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0B55A6EA" w14:textId="77777777" w:rsidR="00C04E81" w:rsidRPr="003C7950" w:rsidRDefault="0010507C">
      <w:pPr>
        <w:pStyle w:val="SupplementaryMaterial"/>
        <w:rPr>
          <w:rFonts w:eastAsiaTheme="minorHAnsi"/>
          <w:i w:val="0"/>
          <w:iCs/>
          <w:lang w:val="en-US" w:eastAsia="en-US"/>
        </w:rPr>
      </w:pPr>
      <w:r w:rsidRPr="003C7950">
        <w:rPr>
          <w:rFonts w:eastAsiaTheme="minorHAnsi"/>
          <w:i w:val="0"/>
          <w:iCs/>
          <w:lang w:val="en-US" w:eastAsia="en-US"/>
        </w:rPr>
        <w:t>Supplementary Materials</w:t>
      </w:r>
    </w:p>
    <w:p w14:paraId="6FF1152E" w14:textId="766A7981" w:rsidR="00C04E81" w:rsidRPr="0010507C" w:rsidRDefault="0010507C" w:rsidP="0010507C">
      <w:pPr>
        <w:spacing w:beforeLines="50" w:before="156"/>
        <w:jc w:val="both"/>
      </w:pPr>
      <w:r w:rsidRPr="0010507C">
        <w:t xml:space="preserve">We </w:t>
      </w:r>
      <w:r w:rsidR="00E63E42" w:rsidRPr="0010507C">
        <w:t>analysed</w:t>
      </w:r>
      <w:r w:rsidRPr="0010507C">
        <w:t xml:space="preserve"> COP position in the </w:t>
      </w:r>
      <w:r w:rsidRPr="0010507C">
        <w:rPr>
          <w:shd w:val="clear" w:color="auto" w:fill="FFFFFF"/>
        </w:rPr>
        <w:t xml:space="preserve">anterior-posterior </w:t>
      </w:r>
      <w:r w:rsidRPr="0010507C">
        <w:rPr>
          <w:rFonts w:hint="eastAsia"/>
          <w:shd w:val="clear" w:color="auto" w:fill="FFFFFF"/>
          <w:lang w:eastAsia="zh-CN"/>
        </w:rPr>
        <w:t>direction (</w:t>
      </w:r>
      <w:r w:rsidRPr="0010507C">
        <w:rPr>
          <w:shd w:val="clear" w:color="auto" w:fill="FFFFFF"/>
        </w:rPr>
        <w:t>AP</w:t>
      </w:r>
      <w:r w:rsidRPr="0010507C">
        <w:rPr>
          <w:rFonts w:hint="eastAsia"/>
          <w:shd w:val="clear" w:color="auto" w:fill="FFFFFF"/>
          <w:lang w:eastAsia="zh-CN"/>
        </w:rPr>
        <w:t xml:space="preserve">, noted as </w:t>
      </w:r>
      <w:r w:rsidRPr="0010507C">
        <w:rPr>
          <w:rFonts w:hint="eastAsia"/>
          <w:i/>
          <w:shd w:val="clear" w:color="auto" w:fill="FFFFFF"/>
          <w:lang w:eastAsia="zh-CN"/>
        </w:rPr>
        <w:t xml:space="preserve">y </w:t>
      </w:r>
      <w:r w:rsidRPr="0010507C">
        <w:rPr>
          <w:rFonts w:hint="eastAsia"/>
          <w:shd w:val="clear" w:color="auto" w:fill="FFFFFF"/>
          <w:lang w:eastAsia="zh-CN"/>
        </w:rPr>
        <w:t xml:space="preserve">axis), </w:t>
      </w:r>
      <w:r w:rsidRPr="0010507C">
        <w:t xml:space="preserve">and </w:t>
      </w:r>
      <w:r w:rsidRPr="0010507C">
        <w:rPr>
          <w:shd w:val="clear" w:color="auto" w:fill="FFFFFF"/>
        </w:rPr>
        <w:t xml:space="preserve">medial-lateral </w:t>
      </w:r>
      <w:r w:rsidRPr="0010507C">
        <w:rPr>
          <w:rFonts w:hint="eastAsia"/>
          <w:shd w:val="clear" w:color="auto" w:fill="FFFFFF"/>
          <w:lang w:eastAsia="zh-CN"/>
        </w:rPr>
        <w:t xml:space="preserve">direction </w:t>
      </w:r>
      <w:r w:rsidRPr="0010507C">
        <w:rPr>
          <w:shd w:val="clear" w:color="auto" w:fill="FFFFFF"/>
        </w:rPr>
        <w:t>(</w:t>
      </w:r>
      <w:r w:rsidRPr="0010507C">
        <w:t>ML</w:t>
      </w:r>
      <w:r w:rsidRPr="0010507C">
        <w:rPr>
          <w:rFonts w:hint="eastAsia"/>
          <w:lang w:eastAsia="zh-CN"/>
        </w:rPr>
        <w:t xml:space="preserve">, noted as </w:t>
      </w:r>
      <w:r w:rsidRPr="0010507C">
        <w:rPr>
          <w:rFonts w:hint="eastAsia"/>
          <w:i/>
          <w:lang w:eastAsia="zh-CN"/>
        </w:rPr>
        <w:t xml:space="preserve">x </w:t>
      </w:r>
      <w:r w:rsidRPr="0010507C">
        <w:rPr>
          <w:rFonts w:hint="eastAsia"/>
          <w:lang w:eastAsia="zh-CN"/>
        </w:rPr>
        <w:t>axis</w:t>
      </w:r>
      <w:r w:rsidRPr="0010507C">
        <w:rPr>
          <w:shd w:val="clear" w:color="auto" w:fill="FFFFFF"/>
        </w:rPr>
        <w:t>)</w:t>
      </w:r>
      <w:r w:rsidRPr="0010507C">
        <w:t>. The velocity series were obtained by differentiating</w:t>
      </w:r>
      <w:r w:rsidRPr="0010507C">
        <w:rPr>
          <w:rFonts w:hint="eastAsia"/>
          <w:lang w:eastAsia="zh-CN"/>
        </w:rPr>
        <w:t xml:space="preserve"> </w:t>
      </w:r>
      <w:r w:rsidRPr="0010507C">
        <w:t>the position series.</w:t>
      </w:r>
    </w:p>
    <w:p w14:paraId="0EC66C11" w14:textId="77777777" w:rsidR="00C04E81" w:rsidRPr="0010507C" w:rsidRDefault="0010507C" w:rsidP="0010507C">
      <w:pPr>
        <w:spacing w:beforeLines="50" w:before="156"/>
        <w:jc w:val="both"/>
      </w:pPr>
      <w:r w:rsidRPr="0010507C">
        <w:t xml:space="preserve">The coordinate equation </w:t>
      </w:r>
      <w:r w:rsidRPr="0010507C">
        <w:rPr>
          <w:rFonts w:hint="eastAsia"/>
          <w:lang w:val="en-US" w:eastAsia="zh-CN"/>
        </w:rPr>
        <w:t>wa</w:t>
      </w:r>
      <w:r w:rsidRPr="0010507C">
        <w:t>s as follows:</w:t>
      </w:r>
      <w:r w:rsidRPr="0010507C">
        <w:rPr>
          <w:rFonts w:hint="eastAsia"/>
        </w:rPr>
        <w:tab/>
      </w:r>
      <w:r w:rsidRPr="0010507C">
        <w:rPr>
          <w:rFonts w:hint="eastAsia"/>
        </w:rPr>
        <w:tab/>
      </w:r>
    </w:p>
    <w:p w14:paraId="6D2C8072" w14:textId="77777777" w:rsidR="00C04E81" w:rsidRPr="0010507C" w:rsidRDefault="0010507C" w:rsidP="0010507C">
      <w:pPr>
        <w:spacing w:beforeLines="50" w:before="156"/>
        <w:jc w:val="right"/>
      </w:pPr>
      <w:r w:rsidRPr="0010507C">
        <w:rPr>
          <w:position w:val="-6"/>
        </w:rPr>
        <w:object w:dxaOrig="917" w:dyaOrig="343" w14:anchorId="342E6EC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pt;height:17.8pt" o:ole="">
            <v:imagedata r:id="rId8" o:title=""/>
          </v:shape>
          <o:OLEObject Type="Embed" ProgID="Equation.DSMT4" ShapeID="_x0000_i1025" DrawAspect="Content" ObjectID="_1728891181" r:id="rId9"/>
        </w:object>
      </w:r>
      <w:r w:rsidRPr="0010507C">
        <w:rPr>
          <w:position w:val="-6"/>
        </w:rPr>
        <w:t xml:space="preserve">                                 </w:t>
      </w:r>
      <w:r w:rsidRPr="0010507C">
        <w:rPr>
          <w:rFonts w:ascii="Times New Roman Regular" w:hAnsi="Times New Roman Regular" w:cs="Times New Roman Regular"/>
        </w:rPr>
        <w:t>(1)</w:t>
      </w:r>
    </w:p>
    <w:p w14:paraId="5F487F10" w14:textId="77777777" w:rsidR="00C04E81" w:rsidRPr="0010507C" w:rsidRDefault="0010507C" w:rsidP="0010507C">
      <w:pPr>
        <w:spacing w:beforeLines="50" w:before="156"/>
        <w:jc w:val="right"/>
      </w:pPr>
      <w:r w:rsidRPr="0010507C">
        <w:rPr>
          <w:position w:val="-10"/>
        </w:rPr>
        <w:t xml:space="preserve">                             </w:t>
      </w:r>
      <w:r w:rsidRPr="0010507C">
        <w:rPr>
          <w:position w:val="-10"/>
        </w:rPr>
        <w:object w:dxaOrig="977" w:dyaOrig="386" w14:anchorId="745D7294">
          <v:shape id="_x0000_i1026" type="#_x0000_t75" style="width:49pt;height:19.65pt" o:ole="">
            <v:imagedata r:id="rId10" o:title=""/>
          </v:shape>
          <o:OLEObject Type="Embed" ProgID="Equation.DSMT4" ShapeID="_x0000_i1026" DrawAspect="Content" ObjectID="_1728891182" r:id="rId11"/>
        </w:object>
      </w:r>
      <w:r w:rsidRPr="0010507C">
        <w:rPr>
          <w:position w:val="-10"/>
        </w:rPr>
        <w:t xml:space="preserve">                               </w:t>
      </w:r>
      <w:r w:rsidRPr="0010507C">
        <w:rPr>
          <w:position w:val="-6"/>
        </w:rPr>
        <w:t xml:space="preserve"> </w:t>
      </w:r>
      <w:r w:rsidRPr="0010507C">
        <w:rPr>
          <w:rFonts w:ascii="Times New Roman Regular" w:hAnsi="Times New Roman Regular" w:cs="Times New Roman Regular"/>
        </w:rPr>
        <w:t>(2)</w:t>
      </w:r>
    </w:p>
    <w:p w14:paraId="7B3F6725" w14:textId="5901B7F0" w:rsidR="00C04E81" w:rsidRDefault="0010507C">
      <w:pPr>
        <w:widowControl w:val="0"/>
        <w:autoSpaceDE w:val="0"/>
        <w:autoSpaceDN w:val="0"/>
        <w:adjustRightInd w:val="0"/>
      </w:pPr>
      <w:r w:rsidRPr="0010507C">
        <w:rPr>
          <w:rFonts w:hint="eastAsia"/>
          <w:lang w:eastAsia="zh-CN"/>
        </w:rPr>
        <w:t>w</w:t>
      </w:r>
      <w:r w:rsidRPr="0010507C">
        <w:t xml:space="preserve">here </w:t>
      </w:r>
      <w:r w:rsidRPr="0010507C">
        <w:rPr>
          <w:i/>
        </w:rPr>
        <w:t>x</w:t>
      </w:r>
      <w:r w:rsidRPr="0010507C">
        <w:t xml:space="preserve"> and </w:t>
      </w:r>
      <w:r w:rsidRPr="0010507C">
        <w:rPr>
          <w:i/>
        </w:rPr>
        <w:t>y</w:t>
      </w:r>
      <w:r w:rsidRPr="0010507C">
        <w:t xml:space="preserve"> represent </w:t>
      </w:r>
      <w:r w:rsidRPr="0010507C">
        <w:rPr>
          <w:rFonts w:hint="eastAsia"/>
        </w:rPr>
        <w:t xml:space="preserve">COP </w:t>
      </w:r>
      <w:r w:rsidRPr="0010507C">
        <w:t>position</w:t>
      </w:r>
      <w:r w:rsidRPr="0010507C">
        <w:rPr>
          <w:rFonts w:hint="eastAsia"/>
        </w:rPr>
        <w:t>s in</w:t>
      </w:r>
      <w:r w:rsidRPr="0010507C">
        <w:t xml:space="preserve"> ML direction and AP direction after the offset </w:t>
      </w:r>
      <w:r w:rsidRPr="0010507C">
        <w:rPr>
          <w:rFonts w:hint="eastAsia"/>
          <w:lang w:val="en-US" w:eastAsia="zh-CN"/>
        </w:rPr>
        <w:t>wa</w:t>
      </w:r>
      <w:r w:rsidRPr="0010507C">
        <w:t>s removed respectively</w:t>
      </w:r>
      <w:r w:rsidRPr="0010507C">
        <w:rPr>
          <w:rFonts w:hint="eastAsia"/>
          <w:lang w:eastAsia="zh-CN"/>
        </w:rPr>
        <w:t xml:space="preserve">, </w:t>
      </w:r>
      <w:r w:rsidRPr="0010507C">
        <w:rPr>
          <w:i/>
        </w:rPr>
        <w:t>x</w:t>
      </w:r>
      <w:r w:rsidRPr="0010507C">
        <w:t>'</w:t>
      </w:r>
      <w:r w:rsidRPr="0010507C">
        <w:rPr>
          <w:rFonts w:hint="eastAsia"/>
          <w:lang w:val="en-US" w:eastAsia="zh-CN"/>
        </w:rPr>
        <w:t xml:space="preserve"> </w:t>
      </w:r>
      <w:r w:rsidRPr="0010507C">
        <w:t xml:space="preserve">and </w:t>
      </w:r>
      <w:r w:rsidRPr="0010507C">
        <w:rPr>
          <w:i/>
        </w:rPr>
        <w:t>y</w:t>
      </w:r>
      <w:r w:rsidRPr="0010507C">
        <w:t xml:space="preserve">' </w:t>
      </w:r>
      <w:r w:rsidRPr="0010507C">
        <w:rPr>
          <w:rFonts w:hint="eastAsia"/>
          <w:lang w:val="en-US" w:eastAsia="zh-CN"/>
        </w:rPr>
        <w:t>wer</w:t>
      </w:r>
      <w:r w:rsidRPr="0010507C">
        <w:t xml:space="preserve">e the original </w:t>
      </w:r>
      <w:r w:rsidRPr="0010507C">
        <w:rPr>
          <w:rFonts w:hint="eastAsia"/>
        </w:rPr>
        <w:t xml:space="preserve">COP </w:t>
      </w:r>
      <w:r w:rsidRPr="0010507C">
        <w:t>displacement</w:t>
      </w:r>
      <w:r w:rsidRPr="0010507C">
        <w:rPr>
          <w:rFonts w:hint="eastAsia"/>
        </w:rPr>
        <w:t>s</w:t>
      </w:r>
      <w:r w:rsidRPr="0010507C">
        <w:rPr>
          <w:rFonts w:hint="eastAsia"/>
          <w:lang w:eastAsia="zh-CN"/>
        </w:rPr>
        <w:t xml:space="preserve"> </w:t>
      </w:r>
      <w:r w:rsidRPr="0010507C">
        <w:rPr>
          <w:rFonts w:hint="eastAsia"/>
        </w:rPr>
        <w:t>in</w:t>
      </w:r>
      <w:r w:rsidRPr="0010507C">
        <w:t xml:space="preserve"> ML and AP direction</w:t>
      </w:r>
      <w:r w:rsidRPr="0010507C">
        <w:rPr>
          <w:rFonts w:hint="eastAsia"/>
        </w:rPr>
        <w:t>s</w:t>
      </w:r>
      <w:r w:rsidRPr="0010507C">
        <w:rPr>
          <w:rFonts w:hint="eastAsia"/>
          <w:lang w:eastAsia="zh-CN"/>
        </w:rPr>
        <w:t>,</w:t>
      </w:r>
      <w:r w:rsidRPr="0010507C">
        <w:rPr>
          <w:position w:val="-6"/>
        </w:rPr>
        <w:object w:dxaOrig="197" w:dyaOrig="343" w14:anchorId="40019C3D">
          <v:shape id="_x0000_i1027" type="#_x0000_t75" style="width:10pt;height:17.8pt" o:ole="">
            <v:imagedata r:id="rId12" o:title=""/>
          </v:shape>
          <o:OLEObject Type="Embed" ProgID="Equation.DSMT4" ShapeID="_x0000_i1027" DrawAspect="Content" ObjectID="_1728891183" r:id="rId13"/>
        </w:object>
      </w:r>
      <w:r w:rsidRPr="0010507C">
        <w:rPr>
          <w:rFonts w:hint="eastAsia"/>
        </w:rPr>
        <w:t>and</w:t>
      </w:r>
      <w:r w:rsidRPr="0010507C">
        <w:rPr>
          <w:position w:val="-10"/>
        </w:rPr>
        <w:object w:dxaOrig="223" w:dyaOrig="386" w14:anchorId="18D3AF66">
          <v:shape id="_x0000_i1028" type="#_x0000_t75" style="width:11.5pt;height:19.65pt" o:ole="">
            <v:imagedata r:id="rId14" o:title=""/>
          </v:shape>
          <o:OLEObject Type="Embed" ProgID="Equation.DSMT4" ShapeID="_x0000_i1028" DrawAspect="Content" ObjectID="_1728891184" r:id="rId15"/>
        </w:object>
      </w:r>
      <w:r w:rsidRPr="0010507C">
        <w:t xml:space="preserve">are the offsets in </w:t>
      </w:r>
      <w:r w:rsidRPr="0010507C">
        <w:rPr>
          <w:rFonts w:hint="eastAsia"/>
        </w:rPr>
        <w:t>corresponding</w:t>
      </w:r>
      <w:r w:rsidRPr="0010507C">
        <w:t xml:space="preserve"> direction</w:t>
      </w:r>
      <w:r w:rsidRPr="0010507C">
        <w:rPr>
          <w:rFonts w:hint="eastAsia"/>
        </w:rPr>
        <w:t>s</w:t>
      </w:r>
      <w:r w:rsidRPr="0010507C">
        <w:t>.</w:t>
      </w:r>
    </w:p>
    <w:p w14:paraId="31FA4715" w14:textId="77777777" w:rsidR="00317AAF" w:rsidRPr="00317AAF" w:rsidRDefault="00317AAF">
      <w:pPr>
        <w:widowControl w:val="0"/>
        <w:autoSpaceDE w:val="0"/>
        <w:autoSpaceDN w:val="0"/>
        <w:adjustRightInd w:val="0"/>
        <w:rPr>
          <w:rFonts w:ascii="AdvP49811" w:hAnsi="AdvP49811" w:cs="AdvP49811" w:hint="eastAsia"/>
          <w:lang w:eastAsia="zh-CN"/>
        </w:rPr>
      </w:pPr>
    </w:p>
    <w:p w14:paraId="768F3C66" w14:textId="30D4A411" w:rsidR="00C04E81" w:rsidRPr="0010507C" w:rsidRDefault="0010507C" w:rsidP="0010507C">
      <w:pPr>
        <w:pStyle w:val="1"/>
        <w:numPr>
          <w:ilvl w:val="0"/>
          <w:numId w:val="1"/>
        </w:numPr>
        <w:spacing w:beforeLines="50" w:before="156"/>
        <w:ind w:firstLineChars="0"/>
      </w:pPr>
      <w:r w:rsidRPr="0010507C">
        <w:rPr>
          <w:iCs/>
        </w:rPr>
        <w:t xml:space="preserve">The </w:t>
      </w:r>
      <w:r w:rsidRPr="0010507C">
        <w:rPr>
          <w:rFonts w:hint="eastAsia"/>
          <w:lang w:val="en-US" w:eastAsia="zh-CN"/>
        </w:rPr>
        <w:t xml:space="preserve">standard deviations </w:t>
      </w:r>
      <w:r w:rsidRPr="0010507C">
        <w:rPr>
          <w:rFonts w:hint="eastAsia"/>
          <w:iCs/>
          <w:lang w:eastAsia="zh-CN"/>
        </w:rPr>
        <w:t xml:space="preserve">of </w:t>
      </w:r>
      <w:r w:rsidRPr="0010507C">
        <w:rPr>
          <w:rFonts w:hint="eastAsia"/>
          <w:lang w:val="en-US" w:eastAsia="zh-CN"/>
        </w:rPr>
        <w:t>COP</w:t>
      </w:r>
      <w:r w:rsidRPr="0010507C">
        <w:rPr>
          <w:rFonts w:hint="eastAsia"/>
          <w:iCs/>
          <w:lang w:eastAsia="zh-CN"/>
        </w:rPr>
        <w:t xml:space="preserve"> position in </w:t>
      </w:r>
      <w:r w:rsidRPr="0010507C">
        <w:t>ML direction</w:t>
      </w:r>
      <w:r w:rsidRPr="0010507C">
        <w:rPr>
          <w:rFonts w:hint="eastAsia"/>
        </w:rPr>
        <w:t>s</w:t>
      </w:r>
      <w:r w:rsidRPr="0010507C">
        <w:rPr>
          <w:rFonts w:hint="eastAsia"/>
          <w:lang w:eastAsia="zh-CN"/>
        </w:rPr>
        <w:t xml:space="preserve">, </w:t>
      </w:r>
      <w:r w:rsidRPr="0010507C">
        <w:t>express</w:t>
      </w:r>
      <w:r w:rsidRPr="0010507C">
        <w:rPr>
          <w:rFonts w:hint="eastAsia"/>
        </w:rPr>
        <w:t xml:space="preserve">ed as </w:t>
      </w:r>
      <w:r w:rsidRPr="0010507C">
        <w:rPr>
          <w:rFonts w:hint="eastAsia"/>
          <w:i/>
          <w:lang w:val="en-US" w:eastAsia="zh-CN"/>
        </w:rPr>
        <w:t>SD</w:t>
      </w:r>
      <w:r w:rsidR="00317AAF">
        <w:rPr>
          <w:i/>
          <w:vertAlign w:val="subscript"/>
          <w:lang w:val="en-US"/>
        </w:rPr>
        <w:t xml:space="preserve"> </w:t>
      </w:r>
      <w:r w:rsidR="00317AAF">
        <w:rPr>
          <w:rFonts w:hint="eastAsia"/>
          <w:iCs/>
          <w:lang w:val="en-US" w:eastAsia="zh-CN"/>
        </w:rPr>
        <w:t>was</w:t>
      </w:r>
      <w:r w:rsidR="00317AAF">
        <w:rPr>
          <w:iCs/>
          <w:lang w:val="en-US" w:eastAsia="zh-CN"/>
        </w:rPr>
        <w:t xml:space="preserve"> </w:t>
      </w:r>
      <w:r w:rsidRPr="0010507C">
        <w:rPr>
          <w:rFonts w:hint="eastAsia"/>
          <w:iCs/>
          <w:lang w:eastAsia="zh-CN"/>
        </w:rPr>
        <w:t>calculated as follows</w:t>
      </w:r>
      <w:r w:rsidRPr="0010507C">
        <w:rPr>
          <w:iCs/>
        </w:rPr>
        <w:t>:</w:t>
      </w:r>
      <w:r w:rsidRPr="0010507C">
        <w:tab/>
      </w:r>
    </w:p>
    <w:p w14:paraId="408DDB61" w14:textId="78215D9C" w:rsidR="00C04E81" w:rsidRPr="0010507C" w:rsidRDefault="00317AAF" w:rsidP="0010507C">
      <w:pPr>
        <w:pStyle w:val="1"/>
        <w:spacing w:beforeLines="50" w:before="156"/>
        <w:ind w:firstLineChars="0" w:firstLine="0"/>
        <w:jc w:val="right"/>
      </w:pPr>
      <w:r w:rsidRPr="0010507C">
        <w:rPr>
          <w:position w:val="-30"/>
        </w:rPr>
        <w:object w:dxaOrig="2060" w:dyaOrig="760" w14:anchorId="32EB2845">
          <v:shape id="_x0000_i1061" type="#_x0000_t75" style="width:103.2pt;height:38.6pt" o:ole="">
            <v:imagedata r:id="rId16" o:title=""/>
          </v:shape>
          <o:OLEObject Type="Embed" ProgID="Equation.DSMT4" ShapeID="_x0000_i1061" DrawAspect="Content" ObjectID="_1728891185" r:id="rId17"/>
        </w:object>
      </w:r>
      <w:r w:rsidR="0010507C" w:rsidRPr="0010507C">
        <w:rPr>
          <w:position w:val="-30"/>
        </w:rPr>
        <w:t xml:space="preserve">                       </w:t>
      </w:r>
      <w:r w:rsidR="0010507C" w:rsidRPr="0010507C">
        <w:t>(</w:t>
      </w:r>
      <w:r>
        <w:rPr>
          <w:lang w:val="en-US" w:eastAsia="zh-CN"/>
        </w:rPr>
        <w:t>3</w:t>
      </w:r>
      <w:r w:rsidR="0010507C" w:rsidRPr="0010507C">
        <w:t>)</w:t>
      </w:r>
    </w:p>
    <w:p w14:paraId="1D25F394" w14:textId="7A084DAC" w:rsidR="00C04E81" w:rsidRPr="0010507C" w:rsidRDefault="0010507C" w:rsidP="0010507C">
      <w:pPr>
        <w:pStyle w:val="1"/>
        <w:numPr>
          <w:ilvl w:val="0"/>
          <w:numId w:val="1"/>
        </w:numPr>
        <w:spacing w:beforeLines="50" w:before="156"/>
        <w:ind w:firstLineChars="0"/>
        <w:jc w:val="both"/>
        <w:rPr>
          <w:lang w:val="en-US" w:eastAsia="zh-CN"/>
        </w:rPr>
      </w:pPr>
      <w:bookmarkStart w:id="0" w:name="OLE_LINK15"/>
      <w:r w:rsidRPr="0010507C">
        <w:rPr>
          <w:iCs/>
        </w:rPr>
        <w:t xml:space="preserve">The </w:t>
      </w:r>
      <w:r w:rsidRPr="0010507C">
        <w:rPr>
          <w:rFonts w:hint="eastAsia"/>
          <w:iCs/>
          <w:lang w:val="en-US" w:eastAsia="zh-CN"/>
        </w:rPr>
        <w:t>prediction ellipse area (</w:t>
      </w:r>
      <w:r w:rsidRPr="0010507C">
        <w:rPr>
          <w:rFonts w:hint="eastAsia"/>
          <w:i/>
          <w:iCs/>
          <w:lang w:val="en-US" w:eastAsia="zh-CN"/>
        </w:rPr>
        <w:t>EA</w:t>
      </w:r>
      <w:r w:rsidRPr="0010507C">
        <w:rPr>
          <w:rFonts w:hint="eastAsia"/>
          <w:iCs/>
          <w:lang w:val="en-US" w:eastAsia="zh-CN"/>
        </w:rPr>
        <w:t xml:space="preserve">) was defined as </w:t>
      </w:r>
      <w:r w:rsidRPr="0010507C">
        <w:rPr>
          <w:rFonts w:hint="eastAsia"/>
          <w:lang w:val="en-US" w:eastAsia="zh-CN"/>
        </w:rPr>
        <w:t>the area of ellipse that encloses 95% the points of COP movement positions, and was calculated by the following steps:</w:t>
      </w:r>
    </w:p>
    <w:p w14:paraId="53FE385A" w14:textId="4C509D78" w:rsidR="00C04E81" w:rsidRPr="0010507C" w:rsidRDefault="0010507C" w:rsidP="0010507C">
      <w:pPr>
        <w:pStyle w:val="1"/>
        <w:spacing w:beforeLines="50" w:before="156"/>
        <w:ind w:firstLineChars="0" w:firstLine="0"/>
        <w:jc w:val="right"/>
      </w:pPr>
      <w:r w:rsidRPr="0010507C">
        <w:object w:dxaOrig="1560" w:dyaOrig="763" w14:anchorId="0274AD5F">
          <v:shape id="_x0000_i1031" type="#_x0000_t75" style="width:77.95pt;height:38.6pt" o:ole="">
            <v:imagedata r:id="rId18" o:title=""/>
          </v:shape>
          <o:OLEObject Type="Embed" ProgID="Equation.DSMT4" ShapeID="_x0000_i1031" DrawAspect="Content" ObjectID="_1728891186" r:id="rId19"/>
        </w:object>
      </w:r>
      <w:r w:rsidRPr="0010507C">
        <w:t xml:space="preserve">                           (</w:t>
      </w:r>
      <w:r w:rsidR="00317AAF">
        <w:t>4</w:t>
      </w:r>
      <w:r w:rsidRPr="0010507C">
        <w:t>)</w:t>
      </w:r>
    </w:p>
    <w:p w14:paraId="5AC4A864" w14:textId="1DDD9A93" w:rsidR="00C04E81" w:rsidRPr="0010507C" w:rsidRDefault="0010507C" w:rsidP="0010507C">
      <w:pPr>
        <w:pStyle w:val="1"/>
        <w:spacing w:beforeLines="50" w:before="156"/>
        <w:ind w:firstLineChars="0" w:firstLine="0"/>
        <w:jc w:val="right"/>
      </w:pPr>
      <w:r w:rsidRPr="0010507C">
        <w:object w:dxaOrig="3523" w:dyaOrig="789" w14:anchorId="512BC1DE">
          <v:shape id="_x0000_i1032" type="#_x0000_t75" style="width:176.65pt;height:40.1pt" o:ole="">
            <v:imagedata r:id="rId20" o:title=""/>
          </v:shape>
          <o:OLEObject Type="Embed" ProgID="Equation.DSMT4" ShapeID="_x0000_i1032" DrawAspect="Content" ObjectID="_1728891187" r:id="rId21"/>
        </w:object>
      </w:r>
      <w:r w:rsidRPr="0010507C">
        <w:t xml:space="preserve">                   (</w:t>
      </w:r>
      <w:r w:rsidR="00317AAF">
        <w:t>5</w:t>
      </w:r>
      <w:r w:rsidRPr="0010507C">
        <w:t>)</w:t>
      </w:r>
    </w:p>
    <w:p w14:paraId="457CDA0C" w14:textId="116E6D0B" w:rsidR="00C04E81" w:rsidRPr="0010507C" w:rsidRDefault="0010507C" w:rsidP="0010507C">
      <w:pPr>
        <w:pStyle w:val="1"/>
        <w:spacing w:beforeLines="50" w:before="156"/>
        <w:ind w:firstLineChars="0" w:firstLine="0"/>
        <w:jc w:val="right"/>
      </w:pPr>
      <w:r w:rsidRPr="0010507C">
        <w:object w:dxaOrig="3531" w:dyaOrig="789" w14:anchorId="16B94FE0">
          <v:shape id="_x0000_i1033" type="#_x0000_t75" style="width:175.9pt;height:40.1pt" o:ole="">
            <v:imagedata r:id="rId22" o:title=""/>
            <o:lock v:ext="edit" aspectratio="f"/>
          </v:shape>
          <o:OLEObject Type="Embed" ProgID="Equation.DSMT4" ShapeID="_x0000_i1033" DrawAspect="Content" ObjectID="_1728891188" r:id="rId23"/>
        </w:object>
      </w:r>
      <w:r w:rsidRPr="0010507C">
        <w:t xml:space="preserve">                   (</w:t>
      </w:r>
      <w:r w:rsidR="00317AAF">
        <w:t>6</w:t>
      </w:r>
      <w:r w:rsidRPr="0010507C">
        <w:t>)</w:t>
      </w:r>
    </w:p>
    <w:p w14:paraId="61C5D067" w14:textId="1B97E809" w:rsidR="00C04E81" w:rsidRPr="0010507C" w:rsidRDefault="0010507C" w:rsidP="0010507C">
      <w:pPr>
        <w:pStyle w:val="1"/>
        <w:spacing w:beforeLines="50" w:before="156"/>
        <w:ind w:firstLineChars="0" w:firstLine="0"/>
        <w:jc w:val="right"/>
      </w:pPr>
      <w:r w:rsidRPr="0010507C">
        <w:object w:dxaOrig="3120" w:dyaOrig="463" w14:anchorId="5E39EFE8">
          <v:shape id="_x0000_i1034" type="#_x0000_t75" style="width:155.9pt;height:23pt" o:ole="">
            <v:imagedata r:id="rId24" o:title=""/>
            <o:lock v:ext="edit" aspectratio="f"/>
          </v:shape>
          <o:OLEObject Type="Embed" ProgID="Equation.DSMT4" ShapeID="_x0000_i1034" DrawAspect="Content" ObjectID="_1728891189" r:id="rId25"/>
        </w:object>
      </w:r>
      <w:r w:rsidRPr="0010507C">
        <w:t xml:space="preserve">                    (</w:t>
      </w:r>
      <w:r w:rsidR="00317AAF">
        <w:t>7</w:t>
      </w:r>
      <w:r w:rsidRPr="0010507C">
        <w:t>)</w:t>
      </w:r>
    </w:p>
    <w:p w14:paraId="7CD8FBA5" w14:textId="6DE0D1D3" w:rsidR="00C04E81" w:rsidRPr="0010507C" w:rsidRDefault="00923F17" w:rsidP="0010507C">
      <w:pPr>
        <w:pStyle w:val="1"/>
        <w:spacing w:beforeLines="50" w:before="156"/>
        <w:ind w:firstLineChars="0" w:firstLine="0"/>
        <w:jc w:val="right"/>
      </w:pPr>
      <w:r w:rsidRPr="0010507C">
        <w:rPr>
          <w:position w:val="-14"/>
        </w:rPr>
        <w:object w:dxaOrig="2220" w:dyaOrig="420" w14:anchorId="6FB58593">
          <v:shape id="_x0000_i1035" type="#_x0000_t75" style="width:110.6pt;height:21.15pt" o:ole="">
            <v:imagedata r:id="rId26" o:title=""/>
          </v:shape>
          <o:OLEObject Type="Embed" ProgID="Equation.DSMT4" ShapeID="_x0000_i1035" DrawAspect="Content" ObjectID="_1728891190" r:id="rId27"/>
        </w:object>
      </w:r>
      <w:r w:rsidR="0010507C" w:rsidRPr="0010507C">
        <w:t xml:space="preserve">                     (</w:t>
      </w:r>
      <w:r w:rsidR="00317AAF">
        <w:t>8</w:t>
      </w:r>
      <w:r w:rsidR="0010507C" w:rsidRPr="0010507C">
        <w:t>)</w:t>
      </w:r>
    </w:p>
    <w:p w14:paraId="2B3AEF4A" w14:textId="77777777" w:rsidR="00C04E81" w:rsidRPr="0010507C" w:rsidRDefault="0010507C" w:rsidP="0010507C">
      <w:pPr>
        <w:snapToGrid w:val="0"/>
        <w:spacing w:beforeLines="50" w:before="156"/>
        <w:jc w:val="both"/>
        <w:textAlignment w:val="center"/>
        <w:rPr>
          <w:lang w:val="en-US" w:eastAsia="zh-CN"/>
        </w:rPr>
      </w:pPr>
      <w:r w:rsidRPr="0010507C">
        <w:rPr>
          <w:rFonts w:hint="eastAsia"/>
          <w:lang w:val="en-US" w:eastAsia="zh-CN"/>
        </w:rPr>
        <w:t>where</w:t>
      </w:r>
      <w:r w:rsidRPr="0010507C">
        <w:rPr>
          <w:rFonts w:hint="eastAsia"/>
          <w:lang w:val="en-US" w:eastAsia="zh-CN"/>
        </w:rPr>
        <w:object w:dxaOrig="343" w:dyaOrig="360" w14:anchorId="21D240A1">
          <v:shape id="_x0000_i1036" type="#_x0000_t75" style="width:17.8pt;height:18.2pt" o:ole="">
            <v:imagedata r:id="rId28" o:title=""/>
          </v:shape>
          <o:OLEObject Type="Embed" ProgID="Equation.DSMT4" ShapeID="_x0000_i1036" DrawAspect="Content" ObjectID="_1728891191" r:id="rId29"/>
        </w:object>
      </w:r>
      <w:r w:rsidRPr="0010507C">
        <w:rPr>
          <w:rFonts w:hint="eastAsia"/>
          <w:lang w:val="en-US" w:eastAsia="zh-CN"/>
        </w:rPr>
        <w:t>and</w:t>
      </w:r>
      <w:r w:rsidRPr="0010507C">
        <w:rPr>
          <w:rFonts w:hint="eastAsia"/>
          <w:lang w:val="en-US" w:eastAsia="zh-CN"/>
        </w:rPr>
        <w:object w:dxaOrig="386" w:dyaOrig="360" w14:anchorId="1A062D71">
          <v:shape id="_x0000_i1037" type="#_x0000_t75" style="width:19.65pt;height:18.2pt" o:ole="">
            <v:imagedata r:id="rId30" o:title=""/>
          </v:shape>
          <o:OLEObject Type="Embed" ProgID="Equation.DSMT4" ShapeID="_x0000_i1037" DrawAspect="Content" ObjectID="_1728891192" r:id="rId31"/>
        </w:object>
      </w:r>
      <w:r w:rsidRPr="0010507C">
        <w:rPr>
          <w:rFonts w:hint="eastAsia"/>
          <w:lang w:val="en-US" w:eastAsia="zh-CN"/>
        </w:rPr>
        <w:t xml:space="preserve">represented the variance of COP position in ML and AP direction respectively. </w:t>
      </w:r>
      <w:r w:rsidRPr="0010507C">
        <w:rPr>
          <w:rFonts w:hint="eastAsia"/>
          <w:lang w:val="en-US" w:eastAsia="zh-CN"/>
        </w:rPr>
        <w:object w:dxaOrig="360" w:dyaOrig="360" w14:anchorId="7A0A106E">
          <v:shape id="_x0000_i1038" type="#_x0000_t75" style="width:18.2pt;height:18.2pt" o:ole="">
            <v:imagedata r:id="rId32" o:title=""/>
          </v:shape>
          <o:OLEObject Type="Embed" ProgID="Equation.DSMT4" ShapeID="_x0000_i1038" DrawAspect="Content" ObjectID="_1728891193" r:id="rId33"/>
        </w:object>
      </w:r>
      <w:r w:rsidRPr="0010507C">
        <w:rPr>
          <w:rFonts w:hint="eastAsia"/>
          <w:lang w:val="en-US" w:eastAsia="zh-CN"/>
        </w:rPr>
        <w:t xml:space="preserve">and </w:t>
      </w:r>
      <w:r w:rsidRPr="0010507C">
        <w:rPr>
          <w:rFonts w:hint="eastAsia"/>
          <w:lang w:val="en-US" w:eastAsia="zh-CN"/>
        </w:rPr>
        <w:object w:dxaOrig="360" w:dyaOrig="360" w14:anchorId="6F2537A1">
          <v:shape id="_x0000_i1039" type="#_x0000_t75" style="width:18.2pt;height:18.2pt" o:ole="">
            <v:imagedata r:id="rId34" o:title=""/>
          </v:shape>
          <o:OLEObject Type="Embed" ProgID="Equation.DSMT4" ShapeID="_x0000_i1039" DrawAspect="Content" ObjectID="_1728891194" r:id="rId35"/>
        </w:object>
      </w:r>
      <w:r w:rsidRPr="0010507C">
        <w:rPr>
          <w:rFonts w:hint="eastAsia"/>
          <w:lang w:val="en-US" w:eastAsia="zh-CN"/>
        </w:rPr>
        <w:t xml:space="preserve">represented the covariance of COP position in ML and AP direction respectively. </w:t>
      </w:r>
      <w:r w:rsidRPr="0010507C">
        <w:rPr>
          <w:rFonts w:hint="eastAsia"/>
          <w:i/>
          <w:lang w:val="en-US" w:eastAsia="zh-CN"/>
        </w:rPr>
        <w:t>C</w:t>
      </w:r>
      <w:r w:rsidRPr="0010507C">
        <w:rPr>
          <w:rFonts w:hint="eastAsia"/>
          <w:lang w:val="en-US" w:eastAsia="zh-CN"/>
        </w:rPr>
        <w:t xml:space="preserve"> was the eigenvalue of the covariance matrix. </w:t>
      </w:r>
      <w:r w:rsidRPr="0010507C">
        <w:rPr>
          <w:rFonts w:hint="eastAsia"/>
          <w:lang w:val="en-US" w:eastAsia="zh-CN"/>
        </w:rPr>
        <w:object w:dxaOrig="240" w:dyaOrig="360" w14:anchorId="01D41C72">
          <v:shape id="_x0000_i1040" type="#_x0000_t75" style="width:11.9pt;height:18.2pt" o:ole="">
            <v:imagedata r:id="rId36" o:title=""/>
          </v:shape>
          <o:OLEObject Type="Embed" ProgID="Equation.DSMT4" ShapeID="_x0000_i1040" DrawAspect="Content" ObjectID="_1728891195" r:id="rId37"/>
        </w:object>
      </w:r>
      <w:r w:rsidRPr="0010507C">
        <w:rPr>
          <w:rFonts w:hint="eastAsia"/>
          <w:lang w:val="en-US" w:eastAsia="zh-CN"/>
        </w:rPr>
        <w:t xml:space="preserve"> denoted the first main component, and</w:t>
      </w:r>
      <w:r w:rsidRPr="0010507C">
        <w:rPr>
          <w:rFonts w:hint="eastAsia"/>
          <w:lang w:val="en-US" w:eastAsia="zh-CN"/>
        </w:rPr>
        <w:object w:dxaOrig="283" w:dyaOrig="360" w14:anchorId="4153E5C1">
          <v:shape id="_x0000_i1041" type="#_x0000_t75" style="width:13.75pt;height:18.2pt" o:ole="">
            <v:imagedata r:id="rId38" o:title=""/>
          </v:shape>
          <o:OLEObject Type="Embed" ProgID="Equation.DSMT4" ShapeID="_x0000_i1041" DrawAspect="Content" ObjectID="_1728891196" r:id="rId39"/>
        </w:object>
      </w:r>
      <w:r w:rsidRPr="0010507C">
        <w:rPr>
          <w:rFonts w:hint="eastAsia"/>
          <w:lang w:val="en-US" w:eastAsia="zh-CN"/>
        </w:rPr>
        <w:t>the second main component.</w:t>
      </w:r>
      <w:r w:rsidRPr="0010507C">
        <w:rPr>
          <w:rFonts w:hint="eastAsia"/>
          <w:lang w:val="en-US" w:eastAsia="zh-CN"/>
        </w:rPr>
        <w:object w:dxaOrig="223" w:dyaOrig="206" w14:anchorId="4AA1FAA0">
          <v:shape id="_x0000_i1042" type="#_x0000_t75" style="width:11.5pt;height:10.4pt" o:ole="">
            <v:imagedata r:id="rId40" o:title=""/>
          </v:shape>
          <o:OLEObject Type="Embed" ProgID="Equation.DSMT4" ShapeID="_x0000_i1042" DrawAspect="Content" ObjectID="_1728891197" r:id="rId41"/>
        </w:object>
      </w:r>
      <w:r w:rsidRPr="0010507C">
        <w:rPr>
          <w:rFonts w:hint="eastAsia"/>
          <w:lang w:val="en-US" w:eastAsia="zh-CN"/>
        </w:rPr>
        <w:t>was the confidence interval.</w:t>
      </w:r>
      <w:r w:rsidRPr="0010507C">
        <w:rPr>
          <w:rFonts w:hint="eastAsia"/>
          <w:lang w:val="en-US" w:eastAsia="zh-CN"/>
        </w:rPr>
        <w:object w:dxaOrig="609" w:dyaOrig="429" w14:anchorId="4318B0FB">
          <v:shape id="_x0000_i1043" type="#_x0000_t75" style="width:31.2pt;height:22.25pt" o:ole="">
            <v:imagedata r:id="rId42" o:title=""/>
          </v:shape>
          <o:OLEObject Type="Embed" ProgID="Equation.DSMT4" ShapeID="_x0000_i1043" DrawAspect="Content" ObjectID="_1728891198" r:id="rId43"/>
        </w:object>
      </w:r>
      <w:r w:rsidRPr="0010507C">
        <w:rPr>
          <w:rFonts w:hint="eastAsia"/>
          <w:lang w:val="en-US" w:eastAsia="zh-CN"/>
        </w:rPr>
        <w:t xml:space="preserve">and </w:t>
      </w:r>
      <w:r w:rsidRPr="0010507C">
        <w:rPr>
          <w:rFonts w:hint="eastAsia"/>
          <w:lang w:val="en-US" w:eastAsia="zh-CN"/>
        </w:rPr>
        <w:object w:dxaOrig="626" w:dyaOrig="429" w14:anchorId="254A5365">
          <v:shape id="_x0000_i1044" type="#_x0000_t75" style="width:31.55pt;height:22.25pt" o:ole="">
            <v:imagedata r:id="rId44" o:title=""/>
          </v:shape>
          <o:OLEObject Type="Embed" ProgID="Equation.DSMT4" ShapeID="_x0000_i1044" DrawAspect="Content" ObjectID="_1728891199" r:id="rId45"/>
        </w:object>
      </w:r>
      <w:r w:rsidRPr="0010507C">
        <w:rPr>
          <w:rFonts w:hint="eastAsia"/>
          <w:lang w:val="en-US" w:eastAsia="zh-CN"/>
        </w:rPr>
        <w:t xml:space="preserve">represented major and minor axes values of the confidence ellipse. </w:t>
      </w:r>
    </w:p>
    <w:p w14:paraId="712BD55D" w14:textId="5ED735B5" w:rsidR="00C04E81" w:rsidRPr="0010507C" w:rsidRDefault="0010507C" w:rsidP="0010507C">
      <w:pPr>
        <w:pStyle w:val="1"/>
        <w:numPr>
          <w:ilvl w:val="0"/>
          <w:numId w:val="1"/>
        </w:numPr>
        <w:spacing w:beforeLines="50" w:before="156"/>
        <w:ind w:firstLineChars="0"/>
        <w:jc w:val="both"/>
      </w:pPr>
      <w:r w:rsidRPr="0010507C">
        <w:rPr>
          <w:rFonts w:hint="eastAsia"/>
          <w:lang w:eastAsia="zh-CN"/>
        </w:rPr>
        <w:t>The s</w:t>
      </w:r>
      <w:r w:rsidRPr="0010507C">
        <w:t xml:space="preserve">way </w:t>
      </w:r>
      <w:r w:rsidRPr="0010507C">
        <w:rPr>
          <w:rFonts w:hint="eastAsia"/>
          <w:lang w:eastAsia="zh-CN"/>
        </w:rPr>
        <w:t>p</w:t>
      </w:r>
      <w:r w:rsidRPr="0010507C">
        <w:t>ath</w:t>
      </w:r>
      <w:r w:rsidRPr="0010507C">
        <w:rPr>
          <w:rFonts w:hint="eastAsia"/>
          <w:lang w:eastAsia="zh-CN"/>
        </w:rPr>
        <w:t>s of the COP positions (</w:t>
      </w:r>
      <w:r w:rsidRPr="0010507C">
        <w:rPr>
          <w:rFonts w:hint="eastAsia"/>
          <w:i/>
          <w:lang w:eastAsia="zh-CN"/>
        </w:rPr>
        <w:t>SP</w:t>
      </w:r>
      <w:r w:rsidRPr="0010507C">
        <w:rPr>
          <w:rFonts w:hint="eastAsia"/>
          <w:lang w:eastAsia="zh-CN"/>
        </w:rPr>
        <w:t xml:space="preserve">) in </w:t>
      </w:r>
      <w:r w:rsidRPr="0010507C">
        <w:rPr>
          <w:rFonts w:hint="eastAsia"/>
          <w:lang w:val="en-US" w:eastAsia="zh-CN"/>
        </w:rPr>
        <w:t>ML direction</w:t>
      </w:r>
      <w:r w:rsidRPr="0010507C">
        <w:rPr>
          <w:rFonts w:hint="eastAsia"/>
          <w:lang w:eastAsia="zh-CN"/>
        </w:rPr>
        <w:t xml:space="preserve"> </w:t>
      </w:r>
      <w:r w:rsidRPr="0010507C">
        <w:rPr>
          <w:rFonts w:hint="eastAsia"/>
          <w:lang w:val="en-US" w:eastAsia="zh-CN"/>
        </w:rPr>
        <w:t>wer</w:t>
      </w:r>
      <w:r w:rsidRPr="0010507C">
        <w:rPr>
          <w:rFonts w:hint="eastAsia"/>
          <w:lang w:eastAsia="zh-CN"/>
        </w:rPr>
        <w:t>e obtained by</w:t>
      </w:r>
      <w:r w:rsidRPr="0010507C">
        <w:t>：</w:t>
      </w:r>
      <w:bookmarkEnd w:id="0"/>
    </w:p>
    <w:p w14:paraId="1346AC82" w14:textId="0AB97AE5" w:rsidR="00C04E81" w:rsidRPr="0010507C" w:rsidRDefault="00317AAF" w:rsidP="0010507C">
      <w:pPr>
        <w:pStyle w:val="1"/>
        <w:spacing w:beforeLines="50" w:before="156"/>
        <w:ind w:firstLineChars="0" w:firstLine="0"/>
        <w:jc w:val="right"/>
        <w:rPr>
          <w:position w:val="-16"/>
        </w:rPr>
      </w:pPr>
      <w:r w:rsidRPr="0010507C">
        <w:rPr>
          <w:position w:val="-16"/>
        </w:rPr>
        <w:object w:dxaOrig="2240" w:dyaOrig="520" w14:anchorId="2CA969EC">
          <v:shape id="_x0000_i1063" type="#_x0000_t75" style="width:112.8pt;height:26.7pt" o:ole="">
            <v:imagedata r:id="rId46" o:title=""/>
          </v:shape>
          <o:OLEObject Type="Embed" ProgID="Equation.DSMT4" ShapeID="_x0000_i1063" DrawAspect="Content" ObjectID="_1728891200" r:id="rId47"/>
        </w:object>
      </w:r>
      <w:r w:rsidR="0010507C" w:rsidRPr="0010507C">
        <w:rPr>
          <w:position w:val="-16"/>
        </w:rPr>
        <w:t xml:space="preserve">                   </w:t>
      </w:r>
      <w:r w:rsidR="0010507C" w:rsidRPr="0010507C">
        <w:t xml:space="preserve"> (</w:t>
      </w:r>
      <w:r>
        <w:t>9</w:t>
      </w:r>
      <w:r w:rsidR="0010507C" w:rsidRPr="0010507C">
        <w:t>)</w:t>
      </w:r>
    </w:p>
    <w:p w14:paraId="2DFFEC3F" w14:textId="78714038" w:rsidR="00C04E81" w:rsidRPr="0010507C" w:rsidRDefault="0010507C" w:rsidP="0010507C">
      <w:pPr>
        <w:pStyle w:val="1"/>
        <w:spacing w:beforeLines="50" w:before="156"/>
        <w:ind w:firstLineChars="0" w:firstLine="0"/>
        <w:jc w:val="right"/>
        <w:rPr>
          <w:position w:val="-16"/>
        </w:rPr>
      </w:pPr>
      <w:r w:rsidRPr="0010507C">
        <w:rPr>
          <w:position w:val="-24"/>
        </w:rPr>
        <w:t xml:space="preserve">                    </w:t>
      </w:r>
    </w:p>
    <w:p w14:paraId="4E16ED40" w14:textId="6D8C73E2" w:rsidR="00C04E81" w:rsidRPr="0010507C" w:rsidRDefault="00317AAF" w:rsidP="0010507C">
      <w:pPr>
        <w:pStyle w:val="1"/>
        <w:numPr>
          <w:ilvl w:val="0"/>
          <w:numId w:val="1"/>
        </w:numPr>
        <w:snapToGrid w:val="0"/>
        <w:spacing w:beforeLines="50" w:before="156"/>
        <w:ind w:firstLineChars="0"/>
        <w:jc w:val="both"/>
        <w:textAlignment w:val="center"/>
        <w:rPr>
          <w:lang w:val="en-US" w:eastAsia="zh-CN"/>
        </w:rPr>
      </w:pPr>
      <w:r>
        <w:rPr>
          <w:lang w:val="en-US" w:eastAsia="zh-CN"/>
        </w:rPr>
        <w:t>V</w:t>
      </w:r>
      <w:r w:rsidR="0010507C" w:rsidRPr="0010507C">
        <w:rPr>
          <w:rFonts w:hint="eastAsia"/>
          <w:lang w:val="en-US" w:eastAsia="zh-CN"/>
        </w:rPr>
        <w:t>ariable of p</w:t>
      </w:r>
      <w:r w:rsidR="0010507C" w:rsidRPr="0010507C">
        <w:rPr>
          <w:rFonts w:hint="eastAsia"/>
          <w:lang w:eastAsia="zh-CN"/>
        </w:rPr>
        <w:t xml:space="preserve">ower spectra density (PSD) </w:t>
      </w:r>
      <w:r w:rsidR="0010507C" w:rsidRPr="0010507C">
        <w:rPr>
          <w:rFonts w:hint="eastAsia"/>
          <w:lang w:val="en-US" w:eastAsia="zh-CN"/>
        </w:rPr>
        <w:t>w</w:t>
      </w:r>
      <w:r>
        <w:rPr>
          <w:rFonts w:hint="eastAsia"/>
          <w:lang w:val="en-US" w:eastAsia="zh-CN"/>
        </w:rPr>
        <w:t>as</w:t>
      </w:r>
      <w:r>
        <w:rPr>
          <w:lang w:val="en-US" w:eastAsia="zh-CN"/>
        </w:rPr>
        <w:t xml:space="preserve"> </w:t>
      </w:r>
      <w:bookmarkStart w:id="1" w:name="_GoBack"/>
      <w:bookmarkEnd w:id="1"/>
      <w:r w:rsidR="0010507C" w:rsidRPr="0010507C">
        <w:rPr>
          <w:rFonts w:hint="eastAsia"/>
          <w:lang w:eastAsia="zh-CN"/>
        </w:rPr>
        <w:t>calculated by the following equations.</w:t>
      </w:r>
    </w:p>
    <w:p w14:paraId="60988B36" w14:textId="54E202AC" w:rsidR="00C04E81" w:rsidRPr="0010507C" w:rsidRDefault="00923F17" w:rsidP="0010507C">
      <w:pPr>
        <w:pStyle w:val="1"/>
        <w:snapToGrid w:val="0"/>
        <w:spacing w:beforeLines="50" w:before="156"/>
        <w:ind w:firstLineChars="0" w:firstLine="0"/>
        <w:jc w:val="right"/>
        <w:textAlignment w:val="center"/>
        <w:rPr>
          <w:position w:val="-28"/>
        </w:rPr>
      </w:pPr>
      <w:r w:rsidRPr="0010507C">
        <w:rPr>
          <w:position w:val="-28"/>
        </w:rPr>
        <w:object w:dxaOrig="2060" w:dyaOrig="680" w14:anchorId="60C562F3">
          <v:shape id="_x0000_i1047" type="#_x0000_t75" style="width:103.2pt;height:33.4pt" o:ole="">
            <v:imagedata r:id="rId48" o:title=""/>
          </v:shape>
          <o:OLEObject Type="Embed" ProgID="Equation.DSMT4" ShapeID="_x0000_i1047" DrawAspect="Content" ObjectID="_1728891201" r:id="rId49"/>
        </w:object>
      </w:r>
      <w:r w:rsidR="0010507C" w:rsidRPr="0010507C">
        <w:rPr>
          <w:position w:val="-28"/>
        </w:rPr>
        <w:t xml:space="preserve">                     </w:t>
      </w:r>
      <w:r w:rsidR="0010507C" w:rsidRPr="0010507C">
        <w:rPr>
          <w:rFonts w:hint="eastAsia"/>
          <w:position w:val="-28"/>
          <w:lang w:val="en-US" w:eastAsia="zh-Hans"/>
        </w:rPr>
        <w:t>(</w:t>
      </w:r>
      <w:r w:rsidR="003C7950">
        <w:rPr>
          <w:position w:val="-28"/>
          <w:lang w:val="en-US" w:eastAsia="zh-Hans"/>
        </w:rPr>
        <w:t>1</w:t>
      </w:r>
      <w:r w:rsidR="00317AAF">
        <w:rPr>
          <w:position w:val="-28"/>
          <w:lang w:val="en-US" w:eastAsia="zh-Hans"/>
        </w:rPr>
        <w:t>0</w:t>
      </w:r>
      <w:r w:rsidR="0010507C" w:rsidRPr="0010507C">
        <w:rPr>
          <w:rFonts w:hint="eastAsia"/>
          <w:position w:val="-28"/>
          <w:lang w:val="en-US" w:eastAsia="zh-Hans"/>
        </w:rPr>
        <w:t>)</w:t>
      </w:r>
    </w:p>
    <w:p w14:paraId="60C94714" w14:textId="5837D21B" w:rsidR="00C04E81" w:rsidRPr="0010507C" w:rsidRDefault="0010507C" w:rsidP="003C7950">
      <w:pPr>
        <w:snapToGrid w:val="0"/>
        <w:jc w:val="both"/>
        <w:textAlignment w:val="center"/>
        <w:rPr>
          <w:lang w:val="en-US" w:eastAsia="zh-CN"/>
        </w:rPr>
      </w:pPr>
      <w:r w:rsidRPr="0010507C">
        <w:rPr>
          <w:rFonts w:hint="eastAsia"/>
          <w:lang w:val="en-US" w:eastAsia="zh-CN"/>
        </w:rPr>
        <w:t xml:space="preserve">where power was the integrated area of PSD from particular spectra. </w:t>
      </w:r>
      <w:r w:rsidRPr="0010507C">
        <w:object w:dxaOrig="626" w:dyaOrig="403" w14:anchorId="1ED031A9">
          <v:shape id="_x0000_i1048" type="#_x0000_t75" style="width:31.55pt;height:20.8pt" o:ole="">
            <v:imagedata r:id="rId50" o:title=""/>
          </v:shape>
          <o:OLEObject Type="Embed" ProgID="Equation.DSMT4" ShapeID="_x0000_i1048" DrawAspect="Content" ObjectID="_1728891202" r:id="rId51"/>
        </w:object>
      </w:r>
      <w:r w:rsidRPr="0010507C">
        <w:rPr>
          <w:rFonts w:hint="eastAsia"/>
          <w:lang w:val="en-US" w:eastAsia="zh-CN"/>
        </w:rPr>
        <w:t>wa</w:t>
      </w:r>
      <w:r w:rsidRPr="0010507C">
        <w:rPr>
          <w:rFonts w:hint="eastAsia"/>
          <w:lang w:eastAsia="zh-CN"/>
        </w:rPr>
        <w:t>s</w:t>
      </w:r>
      <w:r w:rsidRPr="0010507C">
        <w:rPr>
          <w:rFonts w:hint="eastAsia"/>
          <w:lang w:val="en-US" w:eastAsia="zh-CN"/>
        </w:rPr>
        <w:t xml:space="preserve"> the discretized power spectrum density function ,</w:t>
      </w:r>
      <w:r w:rsidRPr="0010507C">
        <w:object w:dxaOrig="343" w:dyaOrig="317" w14:anchorId="340DD046">
          <v:shape id="_x0000_i1049" type="#_x0000_t75" style="width:17.8pt;height:16.35pt" o:ole="">
            <v:imagedata r:id="rId52" o:title=""/>
          </v:shape>
          <o:OLEObject Type="Embed" ProgID="Equation.DSMT4" ShapeID="_x0000_i1049" DrawAspect="Content" ObjectID="_1728891203" r:id="rId53"/>
        </w:object>
      </w:r>
      <w:r w:rsidRPr="0010507C">
        <w:rPr>
          <w:rFonts w:hint="eastAsia"/>
          <w:lang w:val="en-US" w:eastAsia="zh-CN"/>
        </w:rPr>
        <w:t xml:space="preserve">meant the frequency increment, </w:t>
      </w:r>
      <w:r w:rsidRPr="0010507C">
        <w:object w:dxaOrig="137" w:dyaOrig="257" w14:anchorId="10FBE9E5">
          <v:shape id="_x0000_i1050" type="#_x0000_t75" style="width:6.3pt;height:12.25pt" o:ole="">
            <v:imagedata r:id="rId54" o:title=""/>
          </v:shape>
          <o:OLEObject Type="Embed" ProgID="Equation.DSMT4" ShapeID="_x0000_i1050" DrawAspect="Content" ObjectID="_1728891204" r:id="rId55"/>
        </w:object>
      </w:r>
      <w:r w:rsidRPr="0010507C">
        <w:rPr>
          <w:rFonts w:hint="eastAsia"/>
          <w:lang w:eastAsia="zh-CN"/>
        </w:rPr>
        <w:t xml:space="preserve"> </w:t>
      </w:r>
      <w:r w:rsidRPr="0010507C">
        <w:rPr>
          <w:rFonts w:hint="eastAsia"/>
          <w:lang w:val="en-US" w:eastAsia="zh-CN"/>
        </w:rPr>
        <w:t xml:space="preserve">and </w:t>
      </w:r>
      <w:r w:rsidRPr="0010507C">
        <w:object w:dxaOrig="197" w:dyaOrig="300" w14:anchorId="2B48AF37">
          <v:shape id="_x0000_i1051" type="#_x0000_t75" style="width:10pt;height:14.85pt" o:ole="">
            <v:imagedata r:id="rId56" o:title=""/>
          </v:shape>
          <o:OLEObject Type="Embed" ProgID="Equation.DSMT4" ShapeID="_x0000_i1051" DrawAspect="Content" ObjectID="_1728891205" r:id="rId57"/>
        </w:object>
      </w:r>
      <w:r w:rsidRPr="0010507C">
        <w:rPr>
          <w:rFonts w:hint="eastAsia"/>
          <w:lang w:val="en-US" w:eastAsia="zh-CN"/>
        </w:rPr>
        <w:t xml:space="preserve"> represented the lowest and highest discrete frequency values for integration, which w</w:t>
      </w:r>
      <w:r w:rsidR="00923F17">
        <w:rPr>
          <w:rFonts w:hint="eastAsia"/>
          <w:lang w:val="en-US" w:eastAsia="zh-CN"/>
        </w:rPr>
        <w:t>as</w:t>
      </w:r>
      <w:r w:rsidR="00923F17">
        <w:rPr>
          <w:lang w:val="en-US" w:eastAsia="zh-CN"/>
        </w:rPr>
        <w:t xml:space="preserve">  </w:t>
      </w:r>
      <w:r w:rsidR="00923F17">
        <w:rPr>
          <w:rFonts w:hint="eastAsia"/>
          <w:lang w:val="en-US" w:eastAsia="zh-CN"/>
        </w:rPr>
        <w:t>from</w:t>
      </w:r>
      <w:r w:rsidR="00923F17">
        <w:rPr>
          <w:lang w:val="en-US" w:eastAsia="zh-CN"/>
        </w:rPr>
        <w:t xml:space="preserve"> </w:t>
      </w:r>
      <w:r w:rsidRPr="0010507C">
        <w:rPr>
          <w:rFonts w:hint="eastAsia"/>
          <w:lang w:val="en-US" w:eastAsia="zh-CN"/>
        </w:rPr>
        <w:t xml:space="preserve">0.01Hz and 0.5Hz . </w:t>
      </w:r>
    </w:p>
    <w:p w14:paraId="24B8A8FA" w14:textId="77777777" w:rsidR="00C04E81" w:rsidRPr="0010507C" w:rsidRDefault="00C04E81">
      <w:pPr>
        <w:jc w:val="both"/>
        <w:rPr>
          <w:lang w:val="en-US" w:eastAsia="zh-CN"/>
        </w:rPr>
      </w:pPr>
    </w:p>
    <w:p w14:paraId="4A8130D3" w14:textId="77777777" w:rsidR="00C04E81" w:rsidRPr="005B3D86" w:rsidRDefault="00C04E81" w:rsidP="0010507C">
      <w:pPr>
        <w:snapToGrid w:val="0"/>
        <w:spacing w:beforeLines="50" w:before="156"/>
        <w:jc w:val="center"/>
        <w:textAlignment w:val="center"/>
        <w:rPr>
          <w:lang w:val="en-US" w:eastAsia="zh-CN"/>
        </w:rPr>
      </w:pPr>
    </w:p>
    <w:p w14:paraId="593AF1A2" w14:textId="77777777" w:rsidR="00C04E81" w:rsidRPr="0010507C" w:rsidRDefault="00C04E81">
      <w:pPr>
        <w:rPr>
          <w:position w:val="-6"/>
          <w:lang w:val="en-US" w:eastAsia="zh-CN"/>
        </w:rPr>
      </w:pPr>
    </w:p>
    <w:p w14:paraId="4554ABAB" w14:textId="77777777" w:rsidR="00C04E81" w:rsidRPr="0010507C" w:rsidRDefault="00C04E81">
      <w:pPr>
        <w:pStyle w:val="p1"/>
        <w:jc w:val="both"/>
        <w:rPr>
          <w:rFonts w:ascii="Times New Roman" w:eastAsia="宋体" w:hAnsi="Times New Roman"/>
          <w:color w:val="auto"/>
        </w:rPr>
      </w:pPr>
    </w:p>
    <w:p w14:paraId="5C4A9477" w14:textId="77777777" w:rsidR="00C04E81" w:rsidRPr="0010507C" w:rsidRDefault="00C04E81"/>
    <w:sectPr w:rsidR="00C04E81" w:rsidRPr="0010507C">
      <w:pgSz w:w="12240" w:h="15840"/>
      <w:pgMar w:top="1440" w:right="1800" w:bottom="1440" w:left="180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4A34675" w14:textId="77777777" w:rsidR="008E0643" w:rsidRDefault="008E0643" w:rsidP="00E63E42">
      <w:r>
        <w:separator/>
      </w:r>
    </w:p>
  </w:endnote>
  <w:endnote w:type="continuationSeparator" w:id="0">
    <w:p w14:paraId="7AF5322C" w14:textId="77777777" w:rsidR="008E0643" w:rsidRDefault="008E0643" w:rsidP="00E63E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00000003" w:usb1="00000000" w:usb2="00000000" w:usb3="00000000" w:csb0="00000001" w:csb1="00000000"/>
  </w:font>
  <w:font w:name="Times New Roman Regular">
    <w:altName w:val="Times New Roman"/>
    <w:charset w:val="00"/>
    <w:family w:val="auto"/>
    <w:pitch w:val="default"/>
    <w:sig w:usb0="00000000" w:usb1="00000000" w:usb2="00000001" w:usb3="00000000" w:csb0="400001BF" w:csb1="DFF70000"/>
  </w:font>
  <w:font w:name="AdvP49811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28C556" w14:textId="77777777" w:rsidR="008E0643" w:rsidRDefault="008E0643" w:rsidP="00E63E42">
      <w:r>
        <w:separator/>
      </w:r>
    </w:p>
  </w:footnote>
  <w:footnote w:type="continuationSeparator" w:id="0">
    <w:p w14:paraId="3926FC8C" w14:textId="77777777" w:rsidR="008E0643" w:rsidRDefault="008E0643" w:rsidP="00E63E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CC4327C"/>
    <w:multiLevelType w:val="multilevel"/>
    <w:tmpl w:val="1CC4327C"/>
    <w:lvl w:ilvl="0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591D77E0"/>
    <w:multiLevelType w:val="multilevel"/>
    <w:tmpl w:val="591D77E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1"/>
  <w:embedSystemFonts/>
  <w:bordersDoNotSurroundHeader/>
  <w:bordersDoNotSurroundFooter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7E7C1405"/>
    <w:rsid w:val="7E7C1405"/>
    <w:rsid w:val="B9EF28B1"/>
    <w:rsid w:val="BA6ADA44"/>
    <w:rsid w:val="BBDB03B2"/>
    <w:rsid w:val="C5F97F02"/>
    <w:rsid w:val="D3A7D47D"/>
    <w:rsid w:val="DBFF2D98"/>
    <w:rsid w:val="E7EFA672"/>
    <w:rsid w:val="E99D5BDB"/>
    <w:rsid w:val="F6BA5CC2"/>
    <w:rsid w:val="FFB79471"/>
    <w:rsid w:val="FFDD3ABB"/>
    <w:rsid w:val="FFDFDEEA"/>
    <w:rsid w:val="FFFEEEE5"/>
    <w:rsid w:val="00005C9B"/>
    <w:rsid w:val="00054B82"/>
    <w:rsid w:val="0010507C"/>
    <w:rsid w:val="00156905"/>
    <w:rsid w:val="001940BF"/>
    <w:rsid w:val="0019613E"/>
    <w:rsid w:val="001B6DBB"/>
    <w:rsid w:val="001C0811"/>
    <w:rsid w:val="0025612E"/>
    <w:rsid w:val="002F430F"/>
    <w:rsid w:val="00310B43"/>
    <w:rsid w:val="00317AAF"/>
    <w:rsid w:val="00394559"/>
    <w:rsid w:val="003957D9"/>
    <w:rsid w:val="003C7950"/>
    <w:rsid w:val="003D1DD9"/>
    <w:rsid w:val="00407BA7"/>
    <w:rsid w:val="004A7C45"/>
    <w:rsid w:val="004D799B"/>
    <w:rsid w:val="00581CD7"/>
    <w:rsid w:val="005A6D22"/>
    <w:rsid w:val="005B3D86"/>
    <w:rsid w:val="00666B59"/>
    <w:rsid w:val="00700435"/>
    <w:rsid w:val="007C02DF"/>
    <w:rsid w:val="00840D93"/>
    <w:rsid w:val="00896FDD"/>
    <w:rsid w:val="008A6D00"/>
    <w:rsid w:val="008C271C"/>
    <w:rsid w:val="008E0643"/>
    <w:rsid w:val="00923F17"/>
    <w:rsid w:val="00945E18"/>
    <w:rsid w:val="00984960"/>
    <w:rsid w:val="009F3005"/>
    <w:rsid w:val="00AB1CD2"/>
    <w:rsid w:val="00B343B2"/>
    <w:rsid w:val="00B441BF"/>
    <w:rsid w:val="00B91B73"/>
    <w:rsid w:val="00BC7758"/>
    <w:rsid w:val="00C04E81"/>
    <w:rsid w:val="00C56345"/>
    <w:rsid w:val="00C61714"/>
    <w:rsid w:val="00C75CE7"/>
    <w:rsid w:val="00C820D6"/>
    <w:rsid w:val="00CE721F"/>
    <w:rsid w:val="00D00F0A"/>
    <w:rsid w:val="00D05A42"/>
    <w:rsid w:val="00D2648B"/>
    <w:rsid w:val="00D9136F"/>
    <w:rsid w:val="00DB6D38"/>
    <w:rsid w:val="00E20D81"/>
    <w:rsid w:val="00E63E42"/>
    <w:rsid w:val="00E63FD6"/>
    <w:rsid w:val="00E8230E"/>
    <w:rsid w:val="00E83928"/>
    <w:rsid w:val="00E846BA"/>
    <w:rsid w:val="00EA08A3"/>
    <w:rsid w:val="00EA782E"/>
    <w:rsid w:val="00EE3839"/>
    <w:rsid w:val="00F65A03"/>
    <w:rsid w:val="00F83796"/>
    <w:rsid w:val="00FA62A1"/>
    <w:rsid w:val="01A46333"/>
    <w:rsid w:val="01BC6484"/>
    <w:rsid w:val="01F55A91"/>
    <w:rsid w:val="025C7905"/>
    <w:rsid w:val="03580F75"/>
    <w:rsid w:val="03CC29E6"/>
    <w:rsid w:val="046E7CC8"/>
    <w:rsid w:val="04824C61"/>
    <w:rsid w:val="04B652F7"/>
    <w:rsid w:val="04B6684A"/>
    <w:rsid w:val="04E86B88"/>
    <w:rsid w:val="05766032"/>
    <w:rsid w:val="05852631"/>
    <w:rsid w:val="061A1A49"/>
    <w:rsid w:val="06831F8F"/>
    <w:rsid w:val="06D373CC"/>
    <w:rsid w:val="076533AE"/>
    <w:rsid w:val="077A5304"/>
    <w:rsid w:val="07C56F88"/>
    <w:rsid w:val="08577068"/>
    <w:rsid w:val="086D5AAD"/>
    <w:rsid w:val="086E55FF"/>
    <w:rsid w:val="08785463"/>
    <w:rsid w:val="09290B3F"/>
    <w:rsid w:val="097A6225"/>
    <w:rsid w:val="0A6D5B30"/>
    <w:rsid w:val="0A7333A0"/>
    <w:rsid w:val="0AE71698"/>
    <w:rsid w:val="0B10040B"/>
    <w:rsid w:val="0B2234C3"/>
    <w:rsid w:val="0B931183"/>
    <w:rsid w:val="0C304C15"/>
    <w:rsid w:val="0C362234"/>
    <w:rsid w:val="0CEB0438"/>
    <w:rsid w:val="0DED7A3D"/>
    <w:rsid w:val="0DF1057E"/>
    <w:rsid w:val="0E4A088F"/>
    <w:rsid w:val="0E766246"/>
    <w:rsid w:val="0E813BB2"/>
    <w:rsid w:val="0EF108BF"/>
    <w:rsid w:val="0F1D1B2D"/>
    <w:rsid w:val="10053957"/>
    <w:rsid w:val="10354C54"/>
    <w:rsid w:val="10B97633"/>
    <w:rsid w:val="10F31DE0"/>
    <w:rsid w:val="11F37BD9"/>
    <w:rsid w:val="11FC615F"/>
    <w:rsid w:val="1211524D"/>
    <w:rsid w:val="121E1398"/>
    <w:rsid w:val="1289607E"/>
    <w:rsid w:val="1425185A"/>
    <w:rsid w:val="14AC4ABF"/>
    <w:rsid w:val="153D7690"/>
    <w:rsid w:val="1565785D"/>
    <w:rsid w:val="157306F8"/>
    <w:rsid w:val="15FF2C38"/>
    <w:rsid w:val="162B2D81"/>
    <w:rsid w:val="16653CE0"/>
    <w:rsid w:val="16944AB0"/>
    <w:rsid w:val="16B67CFA"/>
    <w:rsid w:val="16BD6608"/>
    <w:rsid w:val="17365C48"/>
    <w:rsid w:val="17FF6273"/>
    <w:rsid w:val="18493992"/>
    <w:rsid w:val="18E445F0"/>
    <w:rsid w:val="19912685"/>
    <w:rsid w:val="1A1568C5"/>
    <w:rsid w:val="1AED7BF1"/>
    <w:rsid w:val="1C011844"/>
    <w:rsid w:val="1C7635D0"/>
    <w:rsid w:val="1D3F5364"/>
    <w:rsid w:val="1DC1235C"/>
    <w:rsid w:val="1E450758"/>
    <w:rsid w:val="1EE53CE9"/>
    <w:rsid w:val="1EEB7AE5"/>
    <w:rsid w:val="1F43244F"/>
    <w:rsid w:val="1FA40D51"/>
    <w:rsid w:val="1FB33C02"/>
    <w:rsid w:val="1FD76A7D"/>
    <w:rsid w:val="20683E15"/>
    <w:rsid w:val="20A756D8"/>
    <w:rsid w:val="20EE6C03"/>
    <w:rsid w:val="21254871"/>
    <w:rsid w:val="21464305"/>
    <w:rsid w:val="21893052"/>
    <w:rsid w:val="233E045B"/>
    <w:rsid w:val="23CC24B1"/>
    <w:rsid w:val="248D4C07"/>
    <w:rsid w:val="251C28AA"/>
    <w:rsid w:val="254265FE"/>
    <w:rsid w:val="2555743C"/>
    <w:rsid w:val="25873748"/>
    <w:rsid w:val="25AE3087"/>
    <w:rsid w:val="268A70BF"/>
    <w:rsid w:val="26A8199A"/>
    <w:rsid w:val="26F947D6"/>
    <w:rsid w:val="27391076"/>
    <w:rsid w:val="276D4B5F"/>
    <w:rsid w:val="279A7D67"/>
    <w:rsid w:val="27BC0621"/>
    <w:rsid w:val="27E27EC6"/>
    <w:rsid w:val="27FF7BCA"/>
    <w:rsid w:val="28750277"/>
    <w:rsid w:val="290E4E7C"/>
    <w:rsid w:val="2BB52088"/>
    <w:rsid w:val="2BE02C40"/>
    <w:rsid w:val="2BFD75BC"/>
    <w:rsid w:val="2C10027A"/>
    <w:rsid w:val="2C2045B2"/>
    <w:rsid w:val="2CA945A8"/>
    <w:rsid w:val="2CD33F44"/>
    <w:rsid w:val="2D5B05EE"/>
    <w:rsid w:val="2DE05C64"/>
    <w:rsid w:val="2E2C5491"/>
    <w:rsid w:val="2E446054"/>
    <w:rsid w:val="2E995A38"/>
    <w:rsid w:val="2EFD48DF"/>
    <w:rsid w:val="2F0F2DE8"/>
    <w:rsid w:val="2F7425D3"/>
    <w:rsid w:val="2F8E54C6"/>
    <w:rsid w:val="2FA554FB"/>
    <w:rsid w:val="2FB47FFB"/>
    <w:rsid w:val="2FC435A0"/>
    <w:rsid w:val="2FF7387C"/>
    <w:rsid w:val="30004F3F"/>
    <w:rsid w:val="31B83778"/>
    <w:rsid w:val="31BC45F3"/>
    <w:rsid w:val="327D08B1"/>
    <w:rsid w:val="33390983"/>
    <w:rsid w:val="3374445E"/>
    <w:rsid w:val="33AD0E22"/>
    <w:rsid w:val="33C7438F"/>
    <w:rsid w:val="33F80010"/>
    <w:rsid w:val="34313801"/>
    <w:rsid w:val="34935EA3"/>
    <w:rsid w:val="34F618BF"/>
    <w:rsid w:val="350E5E32"/>
    <w:rsid w:val="355D1C4A"/>
    <w:rsid w:val="357D65D2"/>
    <w:rsid w:val="35D20217"/>
    <w:rsid w:val="35D75FEC"/>
    <w:rsid w:val="367333B8"/>
    <w:rsid w:val="36F46FE2"/>
    <w:rsid w:val="370B111E"/>
    <w:rsid w:val="377D3064"/>
    <w:rsid w:val="3807783E"/>
    <w:rsid w:val="38430D9F"/>
    <w:rsid w:val="38A17C1A"/>
    <w:rsid w:val="38AB4C2C"/>
    <w:rsid w:val="38F2673F"/>
    <w:rsid w:val="39C742BF"/>
    <w:rsid w:val="3AFC4CC1"/>
    <w:rsid w:val="3B570942"/>
    <w:rsid w:val="3C7F714F"/>
    <w:rsid w:val="3D193084"/>
    <w:rsid w:val="3DA817AF"/>
    <w:rsid w:val="3E922F53"/>
    <w:rsid w:val="3EF34D18"/>
    <w:rsid w:val="3F4C5667"/>
    <w:rsid w:val="405F0106"/>
    <w:rsid w:val="41263FC1"/>
    <w:rsid w:val="41274DEA"/>
    <w:rsid w:val="41601281"/>
    <w:rsid w:val="41C25C76"/>
    <w:rsid w:val="41E02C53"/>
    <w:rsid w:val="421F1087"/>
    <w:rsid w:val="428B2F5D"/>
    <w:rsid w:val="42BB14B6"/>
    <w:rsid w:val="430622FC"/>
    <w:rsid w:val="43100A85"/>
    <w:rsid w:val="43761230"/>
    <w:rsid w:val="437C18DF"/>
    <w:rsid w:val="43834A6A"/>
    <w:rsid w:val="438A6008"/>
    <w:rsid w:val="43B307D4"/>
    <w:rsid w:val="45145B36"/>
    <w:rsid w:val="453942C3"/>
    <w:rsid w:val="45A009F4"/>
    <w:rsid w:val="45A04342"/>
    <w:rsid w:val="45B54B17"/>
    <w:rsid w:val="46933EA7"/>
    <w:rsid w:val="46E93AC7"/>
    <w:rsid w:val="470D2FE4"/>
    <w:rsid w:val="47256249"/>
    <w:rsid w:val="47327981"/>
    <w:rsid w:val="47D96207"/>
    <w:rsid w:val="47E20340"/>
    <w:rsid w:val="47EC447E"/>
    <w:rsid w:val="48710688"/>
    <w:rsid w:val="48CA7335"/>
    <w:rsid w:val="493D5274"/>
    <w:rsid w:val="4A513E5D"/>
    <w:rsid w:val="4AA46683"/>
    <w:rsid w:val="4ABD7744"/>
    <w:rsid w:val="4AFB3499"/>
    <w:rsid w:val="4B517501"/>
    <w:rsid w:val="4B7659CB"/>
    <w:rsid w:val="4B7D31C8"/>
    <w:rsid w:val="4B9A1253"/>
    <w:rsid w:val="4BC93EC7"/>
    <w:rsid w:val="4BE127D3"/>
    <w:rsid w:val="4C72630D"/>
    <w:rsid w:val="4D3E7C28"/>
    <w:rsid w:val="4D4848D7"/>
    <w:rsid w:val="4D576626"/>
    <w:rsid w:val="4D9D560B"/>
    <w:rsid w:val="4DD252B5"/>
    <w:rsid w:val="4E2D4074"/>
    <w:rsid w:val="4F1B2C8C"/>
    <w:rsid w:val="4F8E16AF"/>
    <w:rsid w:val="4FB61110"/>
    <w:rsid w:val="4FDC489E"/>
    <w:rsid w:val="50613D30"/>
    <w:rsid w:val="5100122B"/>
    <w:rsid w:val="51656440"/>
    <w:rsid w:val="51666A06"/>
    <w:rsid w:val="51823281"/>
    <w:rsid w:val="51F501F9"/>
    <w:rsid w:val="51FDB93F"/>
    <w:rsid w:val="52124083"/>
    <w:rsid w:val="524E3378"/>
    <w:rsid w:val="530A0C38"/>
    <w:rsid w:val="5433415C"/>
    <w:rsid w:val="54A877C1"/>
    <w:rsid w:val="54B00C6D"/>
    <w:rsid w:val="5516224B"/>
    <w:rsid w:val="55846EB7"/>
    <w:rsid w:val="55DD2D6F"/>
    <w:rsid w:val="56690780"/>
    <w:rsid w:val="567E38B8"/>
    <w:rsid w:val="567E39E8"/>
    <w:rsid w:val="56ED10A1"/>
    <w:rsid w:val="572F3778"/>
    <w:rsid w:val="575F724D"/>
    <w:rsid w:val="585C48F9"/>
    <w:rsid w:val="58913E02"/>
    <w:rsid w:val="58A55FF8"/>
    <w:rsid w:val="58CA7673"/>
    <w:rsid w:val="593636F4"/>
    <w:rsid w:val="598F6750"/>
    <w:rsid w:val="59B30690"/>
    <w:rsid w:val="59E817EF"/>
    <w:rsid w:val="5A23096E"/>
    <w:rsid w:val="5B1A752C"/>
    <w:rsid w:val="5BB95D06"/>
    <w:rsid w:val="5C1D0043"/>
    <w:rsid w:val="5C3239FD"/>
    <w:rsid w:val="5C7204C7"/>
    <w:rsid w:val="5C812FD3"/>
    <w:rsid w:val="5C8B7E8A"/>
    <w:rsid w:val="5CB67F31"/>
    <w:rsid w:val="5D1F46F9"/>
    <w:rsid w:val="5D2378DB"/>
    <w:rsid w:val="5D417D61"/>
    <w:rsid w:val="5D7E8422"/>
    <w:rsid w:val="5E331DA0"/>
    <w:rsid w:val="5E547C35"/>
    <w:rsid w:val="5E8E0B78"/>
    <w:rsid w:val="601F6605"/>
    <w:rsid w:val="608E00B3"/>
    <w:rsid w:val="60C324AE"/>
    <w:rsid w:val="60D13BEF"/>
    <w:rsid w:val="614C7C86"/>
    <w:rsid w:val="614D3781"/>
    <w:rsid w:val="61C405EE"/>
    <w:rsid w:val="625237A1"/>
    <w:rsid w:val="625E11A5"/>
    <w:rsid w:val="62B072AC"/>
    <w:rsid w:val="62FA1745"/>
    <w:rsid w:val="63271334"/>
    <w:rsid w:val="63275C4B"/>
    <w:rsid w:val="633C2EFE"/>
    <w:rsid w:val="634B4B1C"/>
    <w:rsid w:val="64135C82"/>
    <w:rsid w:val="645F7BD1"/>
    <w:rsid w:val="64C03C61"/>
    <w:rsid w:val="64DE058B"/>
    <w:rsid w:val="6502427A"/>
    <w:rsid w:val="65751C72"/>
    <w:rsid w:val="662D70A1"/>
    <w:rsid w:val="66AA5D4B"/>
    <w:rsid w:val="66D30C8E"/>
    <w:rsid w:val="66EF5F11"/>
    <w:rsid w:val="67B0230A"/>
    <w:rsid w:val="68212C69"/>
    <w:rsid w:val="68295FC1"/>
    <w:rsid w:val="686C0D1B"/>
    <w:rsid w:val="68721717"/>
    <w:rsid w:val="688662FD"/>
    <w:rsid w:val="69CD2609"/>
    <w:rsid w:val="69D35DD2"/>
    <w:rsid w:val="6A0D1B62"/>
    <w:rsid w:val="6A45104E"/>
    <w:rsid w:val="6A984850"/>
    <w:rsid w:val="6B4539A0"/>
    <w:rsid w:val="6BBF74FF"/>
    <w:rsid w:val="6BE4108E"/>
    <w:rsid w:val="6BE6495A"/>
    <w:rsid w:val="6C3B62C3"/>
    <w:rsid w:val="6C4F2990"/>
    <w:rsid w:val="6D1A412B"/>
    <w:rsid w:val="6D435746"/>
    <w:rsid w:val="6D5F0868"/>
    <w:rsid w:val="6DBF93F2"/>
    <w:rsid w:val="6E643739"/>
    <w:rsid w:val="6E647D53"/>
    <w:rsid w:val="6E98421B"/>
    <w:rsid w:val="6EBD4B3A"/>
    <w:rsid w:val="6EFF667A"/>
    <w:rsid w:val="6FF4F864"/>
    <w:rsid w:val="6FF62C2D"/>
    <w:rsid w:val="715916C6"/>
    <w:rsid w:val="715D6B11"/>
    <w:rsid w:val="71BB4DBF"/>
    <w:rsid w:val="72B04A48"/>
    <w:rsid w:val="73A6496A"/>
    <w:rsid w:val="742A4FAD"/>
    <w:rsid w:val="74766C17"/>
    <w:rsid w:val="74891094"/>
    <w:rsid w:val="749E74BE"/>
    <w:rsid w:val="74EC2851"/>
    <w:rsid w:val="755E6704"/>
    <w:rsid w:val="758B3E18"/>
    <w:rsid w:val="75F97F99"/>
    <w:rsid w:val="763D2A07"/>
    <w:rsid w:val="76B928E7"/>
    <w:rsid w:val="76C046D1"/>
    <w:rsid w:val="76DD3B83"/>
    <w:rsid w:val="775547E5"/>
    <w:rsid w:val="779F1D78"/>
    <w:rsid w:val="78437DDA"/>
    <w:rsid w:val="788039DC"/>
    <w:rsid w:val="78CE7F10"/>
    <w:rsid w:val="78F90D78"/>
    <w:rsid w:val="7911024B"/>
    <w:rsid w:val="79D815F5"/>
    <w:rsid w:val="7AE0245F"/>
    <w:rsid w:val="7B5750CA"/>
    <w:rsid w:val="7BF07B7D"/>
    <w:rsid w:val="7CFD30B6"/>
    <w:rsid w:val="7D004F87"/>
    <w:rsid w:val="7D1C1820"/>
    <w:rsid w:val="7E7C1405"/>
    <w:rsid w:val="7EBC00B5"/>
    <w:rsid w:val="7F9C2DA3"/>
    <w:rsid w:val="7FAC565F"/>
    <w:rsid w:val="7FB1527D"/>
    <w:rsid w:val="7FBDDE98"/>
    <w:rsid w:val="7FFF78DC"/>
    <w:rsid w:val="8FA7172D"/>
    <w:rsid w:val="ABFFF8A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C268288"/>
  <w15:docId w15:val="{7255FC5E-E61B-4392-BE68-A200FD1461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macro" w:semiHidden="1" w:unhideWhenUsed="1"/>
    <w:lsdException w:name="toa heading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uiPriority="39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">
    <w:name w:val="Normal"/>
    <w:qFormat/>
    <w:rPr>
      <w:sz w:val="24"/>
      <w:szCs w:val="24"/>
      <w:lang w:val="en-GB" w:eastAsia="en-GB"/>
    </w:rPr>
  </w:style>
  <w:style w:type="paragraph" w:styleId="2">
    <w:name w:val="heading 2"/>
    <w:basedOn w:val="a"/>
    <w:next w:val="a"/>
    <w:link w:val="20"/>
    <w:unhideWhenUsed/>
    <w:qFormat/>
    <w:pPr>
      <w:keepNext/>
      <w:keepLines/>
      <w:shd w:val="clear" w:color="auto" w:fill="FFFFFF"/>
      <w:spacing w:beforeAutospacing="1" w:afterAutospacing="1"/>
      <w:outlineLvl w:val="1"/>
    </w:pPr>
    <w:rPr>
      <w:rFonts w:ascii="Calibri" w:eastAsia="Times New Roman" w:hAnsi="Calibri"/>
      <w:b/>
      <w:color w:val="000000"/>
      <w:kern w:val="2"/>
      <w:sz w:val="28"/>
      <w:szCs w:val="26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qFormat/>
  </w:style>
  <w:style w:type="paragraph" w:styleId="a5">
    <w:name w:val="Balloon Text"/>
    <w:basedOn w:val="a"/>
    <w:link w:val="a6"/>
    <w:qFormat/>
    <w:rPr>
      <w:sz w:val="18"/>
      <w:szCs w:val="18"/>
    </w:rPr>
  </w:style>
  <w:style w:type="paragraph" w:styleId="a7">
    <w:name w:val="Title"/>
    <w:basedOn w:val="a"/>
    <w:next w:val="a"/>
    <w:qFormat/>
    <w:pPr>
      <w:suppressLineNumbers/>
      <w:spacing w:before="240" w:after="360"/>
      <w:jc w:val="center"/>
    </w:pPr>
    <w:rPr>
      <w:b/>
      <w:sz w:val="32"/>
      <w:szCs w:val="32"/>
    </w:rPr>
  </w:style>
  <w:style w:type="paragraph" w:styleId="a8">
    <w:name w:val="annotation subject"/>
    <w:basedOn w:val="a3"/>
    <w:next w:val="a3"/>
    <w:link w:val="a9"/>
    <w:qFormat/>
    <w:rPr>
      <w:b/>
      <w:bCs/>
    </w:rPr>
  </w:style>
  <w:style w:type="table" w:styleId="aa">
    <w:name w:val="Table Grid"/>
    <w:basedOn w:val="a1"/>
    <w:uiPriority w:val="3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Hyperlink"/>
    <w:basedOn w:val="a0"/>
    <w:qFormat/>
    <w:rPr>
      <w:color w:val="0000FF"/>
      <w:u w:val="single"/>
    </w:rPr>
  </w:style>
  <w:style w:type="character" w:styleId="ac">
    <w:name w:val="annotation reference"/>
    <w:basedOn w:val="a0"/>
    <w:qFormat/>
    <w:rPr>
      <w:sz w:val="21"/>
      <w:szCs w:val="21"/>
    </w:rPr>
  </w:style>
  <w:style w:type="character" w:customStyle="1" w:styleId="20">
    <w:name w:val="标题 2 字符"/>
    <w:basedOn w:val="a0"/>
    <w:link w:val="2"/>
    <w:qFormat/>
    <w:rPr>
      <w:rFonts w:ascii="Calibri" w:eastAsia="Times New Roman" w:hAnsi="Calibri" w:cs="Calibri"/>
      <w:b/>
      <w:color w:val="000000"/>
      <w:kern w:val="2"/>
      <w:sz w:val="28"/>
      <w:szCs w:val="26"/>
      <w:lang w:val="en-US" w:eastAsia="en-US"/>
    </w:rPr>
  </w:style>
  <w:style w:type="paragraph" w:customStyle="1" w:styleId="p1">
    <w:name w:val="p1"/>
    <w:basedOn w:val="a"/>
    <w:qFormat/>
    <w:rPr>
      <w:rFonts w:ascii="Helvetica" w:eastAsia="Helvetica" w:hAnsi="Helvetica"/>
      <w:color w:val="000000"/>
      <w:kern w:val="2"/>
    </w:rPr>
  </w:style>
  <w:style w:type="character" w:customStyle="1" w:styleId="a4">
    <w:name w:val="批注文字 字符"/>
    <w:basedOn w:val="a0"/>
    <w:link w:val="a3"/>
    <w:qFormat/>
    <w:rPr>
      <w:sz w:val="24"/>
      <w:szCs w:val="24"/>
      <w:lang w:val="en-GB" w:eastAsia="en-GB"/>
    </w:rPr>
  </w:style>
  <w:style w:type="character" w:customStyle="1" w:styleId="a9">
    <w:name w:val="批注主题 字符"/>
    <w:basedOn w:val="a4"/>
    <w:link w:val="a8"/>
    <w:qFormat/>
    <w:rPr>
      <w:b/>
      <w:bCs/>
      <w:sz w:val="24"/>
      <w:szCs w:val="24"/>
      <w:lang w:val="en-GB" w:eastAsia="en-GB"/>
    </w:rPr>
  </w:style>
  <w:style w:type="character" w:customStyle="1" w:styleId="a6">
    <w:name w:val="批注框文本 字符"/>
    <w:basedOn w:val="a0"/>
    <w:link w:val="a5"/>
    <w:qFormat/>
    <w:rPr>
      <w:sz w:val="18"/>
      <w:szCs w:val="18"/>
      <w:lang w:val="en-GB" w:eastAsia="en-GB"/>
    </w:rPr>
  </w:style>
  <w:style w:type="paragraph" w:customStyle="1" w:styleId="1">
    <w:name w:val="列出段落1"/>
    <w:basedOn w:val="a"/>
    <w:uiPriority w:val="99"/>
    <w:unhideWhenUsed/>
    <w:qFormat/>
    <w:pPr>
      <w:ind w:firstLineChars="200" w:firstLine="420"/>
    </w:pPr>
  </w:style>
  <w:style w:type="paragraph" w:customStyle="1" w:styleId="SupplementaryMaterial">
    <w:name w:val="Supplementary Material"/>
    <w:basedOn w:val="a7"/>
    <w:next w:val="a7"/>
    <w:qFormat/>
    <w:pPr>
      <w:spacing w:after="120"/>
    </w:pPr>
    <w:rPr>
      <w:i/>
    </w:rPr>
  </w:style>
  <w:style w:type="paragraph" w:styleId="ad">
    <w:name w:val="header"/>
    <w:basedOn w:val="a"/>
    <w:link w:val="ae"/>
    <w:unhideWhenUsed/>
    <w:rsid w:val="00E63E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0"/>
    <w:link w:val="ad"/>
    <w:rsid w:val="00E63E42"/>
    <w:rPr>
      <w:sz w:val="18"/>
      <w:szCs w:val="18"/>
      <w:lang w:val="en-GB" w:eastAsia="en-GB"/>
    </w:rPr>
  </w:style>
  <w:style w:type="paragraph" w:styleId="af">
    <w:name w:val="footer"/>
    <w:basedOn w:val="a"/>
    <w:link w:val="af0"/>
    <w:unhideWhenUsed/>
    <w:rsid w:val="00E63E42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0">
    <w:name w:val="页脚 字符"/>
    <w:basedOn w:val="a0"/>
    <w:link w:val="af"/>
    <w:rsid w:val="00E63E42"/>
    <w:rPr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oleObject" Target="embeddings/oleObject3.bin"/><Relationship Id="rId18" Type="http://schemas.openxmlformats.org/officeDocument/2006/relationships/image" Target="media/image6.wmf"/><Relationship Id="rId26" Type="http://schemas.openxmlformats.org/officeDocument/2006/relationships/image" Target="media/image10.wmf"/><Relationship Id="rId39" Type="http://schemas.openxmlformats.org/officeDocument/2006/relationships/oleObject" Target="embeddings/oleObject16.bin"/><Relationship Id="rId21" Type="http://schemas.openxmlformats.org/officeDocument/2006/relationships/oleObject" Target="embeddings/oleObject7.bin"/><Relationship Id="rId34" Type="http://schemas.openxmlformats.org/officeDocument/2006/relationships/image" Target="media/image14.wmf"/><Relationship Id="rId42" Type="http://schemas.openxmlformats.org/officeDocument/2006/relationships/image" Target="media/image18.wmf"/><Relationship Id="rId47" Type="http://schemas.openxmlformats.org/officeDocument/2006/relationships/oleObject" Target="embeddings/oleObject20.bin"/><Relationship Id="rId50" Type="http://schemas.openxmlformats.org/officeDocument/2006/relationships/image" Target="media/image22.wmf"/><Relationship Id="rId55" Type="http://schemas.openxmlformats.org/officeDocument/2006/relationships/oleObject" Target="embeddings/oleObject24.bin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6" Type="http://schemas.openxmlformats.org/officeDocument/2006/relationships/image" Target="media/image5.wmf"/><Relationship Id="rId29" Type="http://schemas.openxmlformats.org/officeDocument/2006/relationships/oleObject" Target="embeddings/oleObject11.bin"/><Relationship Id="rId11" Type="http://schemas.openxmlformats.org/officeDocument/2006/relationships/oleObject" Target="embeddings/oleObject2.bin"/><Relationship Id="rId24" Type="http://schemas.openxmlformats.org/officeDocument/2006/relationships/image" Target="media/image9.wmf"/><Relationship Id="rId32" Type="http://schemas.openxmlformats.org/officeDocument/2006/relationships/image" Target="media/image13.wmf"/><Relationship Id="rId37" Type="http://schemas.openxmlformats.org/officeDocument/2006/relationships/oleObject" Target="embeddings/oleObject15.bin"/><Relationship Id="rId40" Type="http://schemas.openxmlformats.org/officeDocument/2006/relationships/image" Target="media/image17.wmf"/><Relationship Id="rId45" Type="http://schemas.openxmlformats.org/officeDocument/2006/relationships/oleObject" Target="embeddings/oleObject19.bin"/><Relationship Id="rId53" Type="http://schemas.openxmlformats.org/officeDocument/2006/relationships/oleObject" Target="embeddings/oleObject23.bin"/><Relationship Id="rId58" Type="http://schemas.openxmlformats.org/officeDocument/2006/relationships/fontTable" Target="fontTable.xml"/><Relationship Id="rId5" Type="http://schemas.openxmlformats.org/officeDocument/2006/relationships/webSettings" Target="webSettings.xml"/><Relationship Id="rId19" Type="http://schemas.openxmlformats.org/officeDocument/2006/relationships/oleObject" Target="embeddings/oleObject6.bin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image" Target="media/image4.wmf"/><Relationship Id="rId22" Type="http://schemas.openxmlformats.org/officeDocument/2006/relationships/image" Target="media/image8.wmf"/><Relationship Id="rId27" Type="http://schemas.openxmlformats.org/officeDocument/2006/relationships/oleObject" Target="embeddings/oleObject10.bin"/><Relationship Id="rId30" Type="http://schemas.openxmlformats.org/officeDocument/2006/relationships/image" Target="media/image12.wmf"/><Relationship Id="rId35" Type="http://schemas.openxmlformats.org/officeDocument/2006/relationships/oleObject" Target="embeddings/oleObject14.bin"/><Relationship Id="rId43" Type="http://schemas.openxmlformats.org/officeDocument/2006/relationships/oleObject" Target="embeddings/oleObject18.bin"/><Relationship Id="rId48" Type="http://schemas.openxmlformats.org/officeDocument/2006/relationships/image" Target="media/image21.wmf"/><Relationship Id="rId56" Type="http://schemas.openxmlformats.org/officeDocument/2006/relationships/image" Target="media/image25.wmf"/><Relationship Id="rId8" Type="http://schemas.openxmlformats.org/officeDocument/2006/relationships/image" Target="media/image1.wmf"/><Relationship Id="rId51" Type="http://schemas.openxmlformats.org/officeDocument/2006/relationships/oleObject" Target="embeddings/oleObject22.bin"/><Relationship Id="rId3" Type="http://schemas.openxmlformats.org/officeDocument/2006/relationships/styles" Target="styles.xml"/><Relationship Id="rId12" Type="http://schemas.openxmlformats.org/officeDocument/2006/relationships/image" Target="media/image3.wmf"/><Relationship Id="rId17" Type="http://schemas.openxmlformats.org/officeDocument/2006/relationships/oleObject" Target="embeddings/oleObject5.bin"/><Relationship Id="rId25" Type="http://schemas.openxmlformats.org/officeDocument/2006/relationships/oleObject" Target="embeddings/oleObject9.bin"/><Relationship Id="rId33" Type="http://schemas.openxmlformats.org/officeDocument/2006/relationships/oleObject" Target="embeddings/oleObject13.bin"/><Relationship Id="rId38" Type="http://schemas.openxmlformats.org/officeDocument/2006/relationships/image" Target="media/image16.wmf"/><Relationship Id="rId46" Type="http://schemas.openxmlformats.org/officeDocument/2006/relationships/image" Target="media/image20.wmf"/><Relationship Id="rId59" Type="http://schemas.openxmlformats.org/officeDocument/2006/relationships/theme" Target="theme/theme1.xml"/><Relationship Id="rId20" Type="http://schemas.openxmlformats.org/officeDocument/2006/relationships/image" Target="media/image7.wmf"/><Relationship Id="rId41" Type="http://schemas.openxmlformats.org/officeDocument/2006/relationships/oleObject" Target="embeddings/oleObject17.bin"/><Relationship Id="rId54" Type="http://schemas.openxmlformats.org/officeDocument/2006/relationships/image" Target="media/image24.wmf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5" Type="http://schemas.openxmlformats.org/officeDocument/2006/relationships/oleObject" Target="embeddings/oleObject4.bin"/><Relationship Id="rId23" Type="http://schemas.openxmlformats.org/officeDocument/2006/relationships/oleObject" Target="embeddings/oleObject8.bin"/><Relationship Id="rId28" Type="http://schemas.openxmlformats.org/officeDocument/2006/relationships/image" Target="media/image11.wmf"/><Relationship Id="rId36" Type="http://schemas.openxmlformats.org/officeDocument/2006/relationships/image" Target="media/image15.wmf"/><Relationship Id="rId49" Type="http://schemas.openxmlformats.org/officeDocument/2006/relationships/oleObject" Target="embeddings/oleObject21.bin"/><Relationship Id="rId57" Type="http://schemas.openxmlformats.org/officeDocument/2006/relationships/oleObject" Target="embeddings/oleObject25.bin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44" Type="http://schemas.openxmlformats.org/officeDocument/2006/relationships/image" Target="media/image19.wmf"/><Relationship Id="rId52" Type="http://schemas.openxmlformats.org/officeDocument/2006/relationships/image" Target="media/image23.w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83</Words>
  <Characters>2187</Characters>
  <Application>Microsoft Office Word</Application>
  <DocSecurity>0</DocSecurity>
  <Lines>18</Lines>
  <Paragraphs>5</Paragraphs>
  <ScaleCrop>false</ScaleCrop>
  <Company>Microsoft</Company>
  <LinksUpToDate>false</LinksUpToDate>
  <CharactersWithSpaces>2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j</dc:creator>
  <cp:lastModifiedBy>bw</cp:lastModifiedBy>
  <cp:revision>4</cp:revision>
  <dcterms:created xsi:type="dcterms:W3CDTF">2022-11-02T01:33:00Z</dcterms:created>
  <dcterms:modified xsi:type="dcterms:W3CDTF">2022-11-02T02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BE280D18BD1F446780BFD7A94B73CE0C</vt:lpwstr>
  </property>
</Properties>
</file>